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1B38B" w14:textId="77777777" w:rsidR="005B1899" w:rsidRPr="00CA13D2" w:rsidRDefault="005B1899" w:rsidP="005B1899">
      <w:pPr>
        <w:pStyle w:val="Heading2"/>
        <w:jc w:val="center"/>
      </w:pPr>
      <w:bookmarkStart w:id="0" w:name="_Toc53921919"/>
      <w:r w:rsidRPr="00CA13D2">
        <w:t>Key Statistical Output</w:t>
      </w:r>
      <w:bookmarkEnd w:id="0"/>
    </w:p>
    <w:p w14:paraId="6411B183" w14:textId="77777777" w:rsidR="005B1899" w:rsidRPr="00C57DE8" w:rsidRDefault="005B1899" w:rsidP="005B1899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AU"/>
        </w:rPr>
      </w:pPr>
      <w:r w:rsidRPr="00C57DE8">
        <w:rPr>
          <w:rFonts w:ascii="Times New Roman" w:hAnsi="Times New Roman"/>
          <w:b/>
          <w:bCs/>
          <w:color w:val="000000" w:themeColor="text1"/>
          <w:szCs w:val="24"/>
          <w:lang w:val="en-AU"/>
        </w:rPr>
        <w:t>Demographic Data</w:t>
      </w:r>
    </w:p>
    <w:tbl>
      <w:tblPr>
        <w:tblW w:w="10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2"/>
        <w:gridCol w:w="3042"/>
        <w:gridCol w:w="1482"/>
        <w:gridCol w:w="1273"/>
        <w:gridCol w:w="1806"/>
        <w:gridCol w:w="1825"/>
      </w:tblGrid>
      <w:tr w:rsidR="005B1899" w14:paraId="7BBF52F8" w14:textId="77777777" w:rsidTr="003C6452">
        <w:trPr>
          <w:cantSplit/>
        </w:trPr>
        <w:tc>
          <w:tcPr>
            <w:tcW w:w="10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3DC83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What is your gender?</w:t>
            </w:r>
          </w:p>
        </w:tc>
      </w:tr>
      <w:tr w:rsidR="005B1899" w14:paraId="727FBF77" w14:textId="77777777" w:rsidTr="003C6452">
        <w:trPr>
          <w:cantSplit/>
        </w:trPr>
        <w:tc>
          <w:tcPr>
            <w:tcW w:w="395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DEFBF0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740C2B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Frequency</w:t>
            </w:r>
          </w:p>
        </w:tc>
        <w:tc>
          <w:tcPr>
            <w:tcW w:w="12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038957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Percent</w:t>
            </w:r>
          </w:p>
        </w:tc>
        <w:tc>
          <w:tcPr>
            <w:tcW w:w="18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B89F86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 Percent</w:t>
            </w:r>
          </w:p>
        </w:tc>
        <w:tc>
          <w:tcPr>
            <w:tcW w:w="18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CCDE7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umulative Percent</w:t>
            </w:r>
          </w:p>
        </w:tc>
      </w:tr>
      <w:tr w:rsidR="005B1899" w14:paraId="1310E7C1" w14:textId="77777777" w:rsidTr="003C6452">
        <w:trPr>
          <w:cantSplit/>
        </w:trPr>
        <w:tc>
          <w:tcPr>
            <w:tcW w:w="91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E12DA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30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0DEB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ale</w:t>
            </w:r>
          </w:p>
        </w:tc>
        <w:tc>
          <w:tcPr>
            <w:tcW w:w="14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C1EA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3</w:t>
            </w:r>
          </w:p>
        </w:tc>
        <w:tc>
          <w:tcPr>
            <w:tcW w:w="12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05A7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4.9</w:t>
            </w:r>
          </w:p>
        </w:tc>
        <w:tc>
          <w:tcPr>
            <w:tcW w:w="18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B356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4.9</w:t>
            </w:r>
          </w:p>
        </w:tc>
        <w:tc>
          <w:tcPr>
            <w:tcW w:w="18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DBEC9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4.9</w:t>
            </w:r>
          </w:p>
        </w:tc>
      </w:tr>
      <w:tr w:rsidR="005B1899" w14:paraId="23231181" w14:textId="77777777" w:rsidTr="003C6452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978ABE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25444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Female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7AC3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3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6890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2.7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73C39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2.7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23167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7.6</w:t>
            </w:r>
          </w:p>
        </w:tc>
      </w:tr>
      <w:tr w:rsidR="005B1899" w14:paraId="55643115" w14:textId="77777777" w:rsidTr="003C6452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635603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E763E4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Other / prefer not to say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0018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6D6B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.4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7A89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.4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AC2DC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4A26522E" w14:textId="77777777" w:rsidTr="003C6452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BBE903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E717FE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90478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14371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91762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D6E43A8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</w:tbl>
    <w:p w14:paraId="3B2B99DC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12BA5D06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87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5"/>
        <w:gridCol w:w="1486"/>
        <w:gridCol w:w="1485"/>
        <w:gridCol w:w="1276"/>
        <w:gridCol w:w="1809"/>
        <w:gridCol w:w="1828"/>
      </w:tblGrid>
      <w:tr w:rsidR="005B1899" w14:paraId="22C86D32" w14:textId="77777777" w:rsidTr="003C6452">
        <w:trPr>
          <w:cantSplit/>
        </w:trPr>
        <w:tc>
          <w:tcPr>
            <w:tcW w:w="8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F6954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What is your current marital status?</w:t>
            </w:r>
          </w:p>
        </w:tc>
      </w:tr>
      <w:tr w:rsidR="005B1899" w14:paraId="76E48B8B" w14:textId="77777777" w:rsidTr="003C6452">
        <w:trPr>
          <w:cantSplit/>
        </w:trPr>
        <w:tc>
          <w:tcPr>
            <w:tcW w:w="239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11DB0C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0D4AEE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Frequency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0051C5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Percent</w:t>
            </w:r>
          </w:p>
        </w:tc>
        <w:tc>
          <w:tcPr>
            <w:tcW w:w="18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4DCD15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 Percent</w:t>
            </w:r>
          </w:p>
        </w:tc>
        <w:tc>
          <w:tcPr>
            <w:tcW w:w="18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C1624A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umulative Percent</w:t>
            </w:r>
          </w:p>
        </w:tc>
      </w:tr>
      <w:tr w:rsidR="005B1899" w14:paraId="211156A5" w14:textId="77777777" w:rsidTr="003C6452">
        <w:trPr>
          <w:cantSplit/>
        </w:trPr>
        <w:tc>
          <w:tcPr>
            <w:tcW w:w="91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CA4B7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14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BD9A00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ingle</w:t>
            </w:r>
          </w:p>
        </w:tc>
        <w:tc>
          <w:tcPr>
            <w:tcW w:w="14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9CB5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86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9A9A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3.5</w:t>
            </w:r>
          </w:p>
        </w:tc>
        <w:tc>
          <w:tcPr>
            <w:tcW w:w="18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F6E7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3.5</w:t>
            </w:r>
          </w:p>
        </w:tc>
        <w:tc>
          <w:tcPr>
            <w:tcW w:w="18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7CFD6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3.5</w:t>
            </w:r>
          </w:p>
        </w:tc>
      </w:tr>
      <w:tr w:rsidR="005B1899" w14:paraId="6E0A8F4C" w14:textId="77777777" w:rsidTr="003C6452">
        <w:trPr>
          <w:cantSplit/>
        </w:trPr>
        <w:tc>
          <w:tcPr>
            <w:tcW w:w="91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35BAB4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85F28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arried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7849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6162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8.1</w:t>
            </w:r>
          </w:p>
        </w:tc>
        <w:tc>
          <w:tcPr>
            <w:tcW w:w="1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BCD4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8.1</w:t>
            </w:r>
          </w:p>
        </w:tc>
        <w:tc>
          <w:tcPr>
            <w:tcW w:w="1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6ED5B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1.6</w:t>
            </w:r>
          </w:p>
        </w:tc>
      </w:tr>
      <w:tr w:rsidR="005B1899" w14:paraId="0355A55C" w14:textId="77777777" w:rsidTr="003C6452">
        <w:trPr>
          <w:cantSplit/>
        </w:trPr>
        <w:tc>
          <w:tcPr>
            <w:tcW w:w="91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283612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AF13E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De Facto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B43B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158F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3.0</w:t>
            </w:r>
          </w:p>
        </w:tc>
        <w:tc>
          <w:tcPr>
            <w:tcW w:w="1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F9A6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3.0</w:t>
            </w:r>
          </w:p>
        </w:tc>
        <w:tc>
          <w:tcPr>
            <w:tcW w:w="1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135FF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4.5</w:t>
            </w:r>
          </w:p>
        </w:tc>
      </w:tr>
      <w:tr w:rsidR="005B1899" w14:paraId="4908FEF2" w14:textId="77777777" w:rsidTr="003C6452">
        <w:trPr>
          <w:cantSplit/>
        </w:trPr>
        <w:tc>
          <w:tcPr>
            <w:tcW w:w="91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B55C12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99C10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Divorced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E327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380D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.8</w:t>
            </w:r>
          </w:p>
        </w:tc>
        <w:tc>
          <w:tcPr>
            <w:tcW w:w="1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257A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.8</w:t>
            </w:r>
          </w:p>
        </w:tc>
        <w:tc>
          <w:tcPr>
            <w:tcW w:w="1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49673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8.3</w:t>
            </w:r>
          </w:p>
        </w:tc>
      </w:tr>
      <w:tr w:rsidR="005B1899" w14:paraId="18D295F3" w14:textId="77777777" w:rsidTr="003C6452">
        <w:trPr>
          <w:cantSplit/>
        </w:trPr>
        <w:tc>
          <w:tcPr>
            <w:tcW w:w="91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297311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305C5F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Widowed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4727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B823C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3</w:t>
            </w:r>
          </w:p>
        </w:tc>
        <w:tc>
          <w:tcPr>
            <w:tcW w:w="1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1A6B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3</w:t>
            </w:r>
          </w:p>
        </w:tc>
        <w:tc>
          <w:tcPr>
            <w:tcW w:w="1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A5AC5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8.6</w:t>
            </w:r>
          </w:p>
        </w:tc>
      </w:tr>
      <w:tr w:rsidR="005B1899" w14:paraId="0850611A" w14:textId="77777777" w:rsidTr="003C6452">
        <w:trPr>
          <w:cantSplit/>
        </w:trPr>
        <w:tc>
          <w:tcPr>
            <w:tcW w:w="91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CF5228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8FC24A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eparated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D711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861E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.4</w:t>
            </w:r>
          </w:p>
        </w:tc>
        <w:tc>
          <w:tcPr>
            <w:tcW w:w="1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015D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.4</w:t>
            </w:r>
          </w:p>
        </w:tc>
        <w:tc>
          <w:tcPr>
            <w:tcW w:w="1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F27A7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74E7E734" w14:textId="77777777" w:rsidTr="003C6452">
        <w:trPr>
          <w:cantSplit/>
        </w:trPr>
        <w:tc>
          <w:tcPr>
            <w:tcW w:w="91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A9D553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69917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FD700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C0479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872D6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8E644BD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</w:tbl>
    <w:p w14:paraId="7F9DA4A2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5DC1C6AC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9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3"/>
        <w:gridCol w:w="2321"/>
        <w:gridCol w:w="1483"/>
        <w:gridCol w:w="1274"/>
        <w:gridCol w:w="1808"/>
        <w:gridCol w:w="1827"/>
      </w:tblGrid>
      <w:tr w:rsidR="005B1899" w14:paraId="1C673E7B" w14:textId="77777777" w:rsidTr="003C6452">
        <w:trPr>
          <w:cantSplit/>
        </w:trPr>
        <w:tc>
          <w:tcPr>
            <w:tcW w:w="9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F9D02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What is your current employment status?</w:t>
            </w:r>
          </w:p>
        </w:tc>
      </w:tr>
      <w:tr w:rsidR="005B1899" w14:paraId="48CF61F5" w14:textId="77777777" w:rsidTr="003C6452">
        <w:trPr>
          <w:cantSplit/>
        </w:trPr>
        <w:tc>
          <w:tcPr>
            <w:tcW w:w="323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D4A5C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E802B4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Frequency</w:t>
            </w: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BC9D90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Percent</w:t>
            </w:r>
          </w:p>
        </w:tc>
        <w:tc>
          <w:tcPr>
            <w:tcW w:w="18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F585E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 Percent</w:t>
            </w:r>
          </w:p>
        </w:tc>
        <w:tc>
          <w:tcPr>
            <w:tcW w:w="18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1F2B5C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umulative Percent</w:t>
            </w:r>
          </w:p>
        </w:tc>
      </w:tr>
      <w:tr w:rsidR="005B1899" w14:paraId="2F165494" w14:textId="77777777" w:rsidTr="003C6452">
        <w:trPr>
          <w:cantSplit/>
        </w:trPr>
        <w:tc>
          <w:tcPr>
            <w:tcW w:w="91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EDBF4E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23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1023A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Working part time</w:t>
            </w:r>
          </w:p>
        </w:tc>
        <w:tc>
          <w:tcPr>
            <w:tcW w:w="148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F64A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3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6398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8.3</w:t>
            </w:r>
          </w:p>
        </w:tc>
        <w:tc>
          <w:tcPr>
            <w:tcW w:w="18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AEE5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8.3</w:t>
            </w:r>
          </w:p>
        </w:tc>
        <w:tc>
          <w:tcPr>
            <w:tcW w:w="18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45DC0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8.3</w:t>
            </w:r>
          </w:p>
        </w:tc>
      </w:tr>
      <w:tr w:rsidR="005B1899" w14:paraId="58EF6B6D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B7846A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F976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Working full time</w:t>
            </w:r>
          </w:p>
        </w:tc>
        <w:tc>
          <w:tcPr>
            <w:tcW w:w="14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FE31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0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F6FA2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7.3</w:t>
            </w:r>
          </w:p>
        </w:tc>
        <w:tc>
          <w:tcPr>
            <w:tcW w:w="18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7E1D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7.3</w:t>
            </w: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CEF08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5.6</w:t>
            </w:r>
          </w:p>
        </w:tc>
      </w:tr>
      <w:tr w:rsidR="005B1899" w14:paraId="6CDD11B5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F9078A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A33C4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Unemployed</w:t>
            </w:r>
          </w:p>
        </w:tc>
        <w:tc>
          <w:tcPr>
            <w:tcW w:w="14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B850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3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AF0E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.4</w:t>
            </w:r>
          </w:p>
        </w:tc>
        <w:tc>
          <w:tcPr>
            <w:tcW w:w="18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3795F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.4</w:t>
            </w: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8127B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0.1</w:t>
            </w:r>
          </w:p>
        </w:tc>
      </w:tr>
      <w:tr w:rsidR="005B1899" w14:paraId="5E611A4E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FD4D7A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9243EC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udying</w:t>
            </w:r>
          </w:p>
        </w:tc>
        <w:tc>
          <w:tcPr>
            <w:tcW w:w="14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447F4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1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4097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4.5</w:t>
            </w:r>
          </w:p>
        </w:tc>
        <w:tc>
          <w:tcPr>
            <w:tcW w:w="18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7BA39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4.5</w:t>
            </w: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3FF33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4.5</w:t>
            </w:r>
          </w:p>
        </w:tc>
      </w:tr>
      <w:tr w:rsidR="005B1899" w14:paraId="1C1240AD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3B0012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E954B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etired</w:t>
            </w:r>
          </w:p>
        </w:tc>
        <w:tc>
          <w:tcPr>
            <w:tcW w:w="14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2478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E9B0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E099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840DC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5.2</w:t>
            </w:r>
          </w:p>
        </w:tc>
      </w:tr>
      <w:tr w:rsidR="005B1899" w14:paraId="19CC9E58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47E01A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D023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 xml:space="preserve">Full time </w:t>
            </w:r>
            <w:proofErr w:type="spellStart"/>
            <w:r>
              <w:rPr>
                <w:rFonts w:ascii="Arial" w:hAnsi="Arial" w:cs="Arial"/>
                <w:color w:val="264A60"/>
                <w:szCs w:val="24"/>
              </w:rPr>
              <w:t>carer</w:t>
            </w:r>
            <w:proofErr w:type="spellEnd"/>
          </w:p>
        </w:tc>
        <w:tc>
          <w:tcPr>
            <w:tcW w:w="14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AB76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99BB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6A98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92337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5.9</w:t>
            </w:r>
          </w:p>
        </w:tc>
      </w:tr>
      <w:tr w:rsidR="005B1899" w14:paraId="69090BB0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E34818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1AE69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Other</w:t>
            </w:r>
          </w:p>
        </w:tc>
        <w:tc>
          <w:tcPr>
            <w:tcW w:w="14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CEF5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7174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.1</w:t>
            </w:r>
          </w:p>
        </w:tc>
        <w:tc>
          <w:tcPr>
            <w:tcW w:w="18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3DE1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.1</w:t>
            </w: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4B40F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74535601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1260B7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151709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48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2183D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CBCB9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4D21D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A17F65F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</w:tbl>
    <w:p w14:paraId="3C175522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6629BB10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10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2"/>
        <w:gridCol w:w="2985"/>
        <w:gridCol w:w="1483"/>
        <w:gridCol w:w="1273"/>
        <w:gridCol w:w="1806"/>
        <w:gridCol w:w="1825"/>
      </w:tblGrid>
      <w:tr w:rsidR="005B1899" w14:paraId="3F945A8E" w14:textId="77777777" w:rsidTr="003C6452">
        <w:trPr>
          <w:cantSplit/>
        </w:trPr>
        <w:tc>
          <w:tcPr>
            <w:tcW w:w="10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A3A1D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Please indicate your highest level of education.</w:t>
            </w:r>
          </w:p>
        </w:tc>
      </w:tr>
      <w:tr w:rsidR="005B1899" w14:paraId="2EB9E357" w14:textId="77777777" w:rsidTr="003C6452">
        <w:trPr>
          <w:cantSplit/>
        </w:trPr>
        <w:tc>
          <w:tcPr>
            <w:tcW w:w="389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62C244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C38BE3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Frequency</w:t>
            </w:r>
          </w:p>
        </w:tc>
        <w:tc>
          <w:tcPr>
            <w:tcW w:w="12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DA4D7F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Percent</w:t>
            </w:r>
          </w:p>
        </w:tc>
        <w:tc>
          <w:tcPr>
            <w:tcW w:w="18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DBC64C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 Percent</w:t>
            </w:r>
          </w:p>
        </w:tc>
        <w:tc>
          <w:tcPr>
            <w:tcW w:w="18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531E30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umulative Percent</w:t>
            </w:r>
          </w:p>
        </w:tc>
      </w:tr>
      <w:tr w:rsidR="005B1899" w14:paraId="09C23D89" w14:textId="77777777" w:rsidTr="003C6452">
        <w:trPr>
          <w:cantSplit/>
        </w:trPr>
        <w:tc>
          <w:tcPr>
            <w:tcW w:w="91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535A8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29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C478F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chool certificate</w:t>
            </w:r>
          </w:p>
        </w:tc>
        <w:tc>
          <w:tcPr>
            <w:tcW w:w="14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61244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</w:t>
            </w:r>
          </w:p>
        </w:tc>
        <w:tc>
          <w:tcPr>
            <w:tcW w:w="12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9600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.9</w:t>
            </w:r>
          </w:p>
        </w:tc>
        <w:tc>
          <w:tcPr>
            <w:tcW w:w="18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5DB2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.9</w:t>
            </w:r>
          </w:p>
        </w:tc>
        <w:tc>
          <w:tcPr>
            <w:tcW w:w="18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D4AB7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.9</w:t>
            </w:r>
          </w:p>
        </w:tc>
      </w:tr>
      <w:tr w:rsidR="005B1899" w14:paraId="19B1096D" w14:textId="77777777" w:rsidTr="003C6452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BF73AD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9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C5BBEA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rade certificate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C6FAD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7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0F2A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.8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BAAD0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.8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8C47F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5.7</w:t>
            </w:r>
          </w:p>
        </w:tc>
      </w:tr>
      <w:tr w:rsidR="005B1899" w14:paraId="2D7956B6" w14:textId="77777777" w:rsidTr="003C6452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C34D66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9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7D21BD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Higher school certificate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427C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40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6C82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7.8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91EE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7.8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D2D67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63.5</w:t>
            </w:r>
          </w:p>
        </w:tc>
      </w:tr>
      <w:tr w:rsidR="005B1899" w14:paraId="032944B5" w14:textId="77777777" w:rsidTr="003C6452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005DA9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9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15D23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proofErr w:type="gramStart"/>
            <w:r>
              <w:rPr>
                <w:rFonts w:ascii="Arial" w:hAnsi="Arial" w:cs="Arial"/>
                <w:color w:val="264A60"/>
                <w:szCs w:val="24"/>
              </w:rPr>
              <w:t>Bachelor Degree</w:t>
            </w:r>
            <w:proofErr w:type="gramEnd"/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D8BA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9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4389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0.1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B393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0.1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9FD13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3.6</w:t>
            </w:r>
          </w:p>
        </w:tc>
      </w:tr>
      <w:tr w:rsidR="005B1899" w14:paraId="321FC1FE" w14:textId="77777777" w:rsidTr="003C6452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3D89A0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9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D5AFF9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Postgraduate degree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C9CB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1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A4768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4.0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45B2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4.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0AE5D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7.6</w:t>
            </w:r>
          </w:p>
        </w:tc>
      </w:tr>
      <w:tr w:rsidR="005B1899" w14:paraId="000658E9" w14:textId="77777777" w:rsidTr="003C6452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620E4F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9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CBA8CA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Doctorate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17412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B1AA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.4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98BC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.4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64EDE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258FD051" w14:textId="77777777" w:rsidTr="003C6452">
        <w:trPr>
          <w:cantSplit/>
        </w:trPr>
        <w:tc>
          <w:tcPr>
            <w:tcW w:w="91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8D8E68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9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9CE24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4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A0C12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1DFDB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9BDA9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51E46D2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</w:tbl>
    <w:p w14:paraId="193767CE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7D95FC09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92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4"/>
        <w:gridCol w:w="1942"/>
        <w:gridCol w:w="1484"/>
        <w:gridCol w:w="1275"/>
        <w:gridCol w:w="1808"/>
        <w:gridCol w:w="1827"/>
      </w:tblGrid>
      <w:tr w:rsidR="005B1899" w14:paraId="689F789E" w14:textId="77777777" w:rsidTr="003C6452">
        <w:trPr>
          <w:cantSplit/>
        </w:trPr>
        <w:tc>
          <w:tcPr>
            <w:tcW w:w="92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2D9EE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Please indicate your country of origin. - Selected Choice</w:t>
            </w:r>
          </w:p>
        </w:tc>
      </w:tr>
      <w:tr w:rsidR="005B1899" w14:paraId="5D3A543C" w14:textId="77777777" w:rsidTr="003C6452">
        <w:trPr>
          <w:cantSplit/>
        </w:trPr>
        <w:tc>
          <w:tcPr>
            <w:tcW w:w="285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E33AA9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4E4980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Frequency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6680C0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Percent</w:t>
            </w:r>
          </w:p>
        </w:tc>
        <w:tc>
          <w:tcPr>
            <w:tcW w:w="18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662A02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 Percent</w:t>
            </w:r>
          </w:p>
        </w:tc>
        <w:tc>
          <w:tcPr>
            <w:tcW w:w="18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66438D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umulative Percent</w:t>
            </w:r>
          </w:p>
        </w:tc>
      </w:tr>
      <w:tr w:rsidR="005B1899" w14:paraId="17D26F7E" w14:textId="77777777" w:rsidTr="003C6452">
        <w:trPr>
          <w:cantSplit/>
        </w:trPr>
        <w:tc>
          <w:tcPr>
            <w:tcW w:w="91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BE5DBC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19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ECA4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Australia</w:t>
            </w:r>
          </w:p>
        </w:tc>
        <w:tc>
          <w:tcPr>
            <w:tcW w:w="14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26BC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26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E237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7.1</w:t>
            </w:r>
          </w:p>
        </w:tc>
        <w:tc>
          <w:tcPr>
            <w:tcW w:w="18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3421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7.1</w:t>
            </w:r>
          </w:p>
        </w:tc>
        <w:tc>
          <w:tcPr>
            <w:tcW w:w="18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DBD04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7.1</w:t>
            </w:r>
          </w:p>
        </w:tc>
      </w:tr>
      <w:tr w:rsidR="005B1899" w14:paraId="28FA0B5B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0BE8B2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EAF02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ew Zealand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0BA27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4A61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3B74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DC497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7.8</w:t>
            </w:r>
          </w:p>
        </w:tc>
      </w:tr>
      <w:tr w:rsidR="005B1899" w14:paraId="0C221966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926858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9B9FB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Asia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0AD0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9922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.8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96C2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.8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075A5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1.6</w:t>
            </w:r>
          </w:p>
        </w:tc>
      </w:tr>
      <w:tr w:rsidR="005B1899" w14:paraId="0AF0738C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350459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476D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Europe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7FEBE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89AFA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.4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425A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.4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C57A4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2.9</w:t>
            </w:r>
          </w:p>
        </w:tc>
      </w:tr>
      <w:tr w:rsidR="005B1899" w14:paraId="78830933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8D8A77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5D17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UK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40D09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E0F7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.4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3F1F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.4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96713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5.3</w:t>
            </w:r>
          </w:p>
        </w:tc>
      </w:tr>
      <w:tr w:rsidR="005B1899" w14:paraId="6717E14F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04D3D9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0227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orth America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76377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BD2E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805D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A431D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6.0</w:t>
            </w:r>
          </w:p>
        </w:tc>
      </w:tr>
      <w:tr w:rsidR="005B1899" w14:paraId="3481A48E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2B915B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741AFD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outh America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C27F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5F03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D64B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BEA30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6.7</w:t>
            </w:r>
          </w:p>
        </w:tc>
      </w:tr>
      <w:tr w:rsidR="005B1899" w14:paraId="5CB03D17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92A0F8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362B93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iddle East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28C6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0473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.8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A05D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.8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BEEDA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0.4</w:t>
            </w:r>
          </w:p>
        </w:tc>
      </w:tr>
      <w:tr w:rsidR="005B1899" w14:paraId="31C7B6DC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248D3E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4B8753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Africa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3421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5C068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.0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3920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.0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B5213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1.5</w:t>
            </w:r>
          </w:p>
        </w:tc>
      </w:tr>
      <w:tr w:rsidR="005B1899" w14:paraId="7844186A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BEF022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F3CDE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Other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ED56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ED36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.5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1B6D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.5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BF4EE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7D8814F4" w14:textId="77777777" w:rsidTr="003C6452">
        <w:trPr>
          <w:cantSplit/>
        </w:trPr>
        <w:tc>
          <w:tcPr>
            <w:tcW w:w="91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69826E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BDB3C4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4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A63F1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CE595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4693E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  <w:tc>
          <w:tcPr>
            <w:tcW w:w="18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AA6012D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</w:tbl>
    <w:p w14:paraId="6898CD46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4907E15A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10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42"/>
        <w:gridCol w:w="1273"/>
        <w:gridCol w:w="1350"/>
        <w:gridCol w:w="1426"/>
        <w:gridCol w:w="1273"/>
        <w:gridCol w:w="1826"/>
      </w:tblGrid>
      <w:tr w:rsidR="005B1899" w14:paraId="64EB531E" w14:textId="77777777" w:rsidTr="003C6452">
        <w:trPr>
          <w:cantSplit/>
        </w:trPr>
        <w:tc>
          <w:tcPr>
            <w:tcW w:w="101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D1B40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Descriptive Statistics</w:t>
            </w:r>
          </w:p>
        </w:tc>
      </w:tr>
      <w:tr w:rsidR="005B1899" w14:paraId="74AF7AE8" w14:textId="77777777" w:rsidTr="003C6452">
        <w:trPr>
          <w:cantSplit/>
        </w:trPr>
        <w:tc>
          <w:tcPr>
            <w:tcW w:w="304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E0A32E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E0EA2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</w:t>
            </w:r>
          </w:p>
        </w:tc>
        <w:tc>
          <w:tcPr>
            <w:tcW w:w="13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84078D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inimum</w:t>
            </w:r>
          </w:p>
        </w:tc>
        <w:tc>
          <w:tcPr>
            <w:tcW w:w="14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22925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aximum</w:t>
            </w:r>
          </w:p>
        </w:tc>
        <w:tc>
          <w:tcPr>
            <w:tcW w:w="12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555046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ean</w:t>
            </w:r>
          </w:p>
        </w:tc>
        <w:tc>
          <w:tcPr>
            <w:tcW w:w="18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F575A8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d. Deviation</w:t>
            </w:r>
          </w:p>
        </w:tc>
      </w:tr>
      <w:tr w:rsidR="005B1899" w14:paraId="3AD8F4CD" w14:textId="77777777" w:rsidTr="003C6452">
        <w:trPr>
          <w:cantSplit/>
        </w:trPr>
        <w:tc>
          <w:tcPr>
            <w:tcW w:w="30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0AFE0F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Please indicate your age (in years).</w:t>
            </w:r>
          </w:p>
        </w:tc>
        <w:tc>
          <w:tcPr>
            <w:tcW w:w="127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14EF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3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EC7B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8</w:t>
            </w:r>
          </w:p>
        </w:tc>
        <w:tc>
          <w:tcPr>
            <w:tcW w:w="14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1D3C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6</w:t>
            </w:r>
          </w:p>
        </w:tc>
        <w:tc>
          <w:tcPr>
            <w:tcW w:w="12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79BE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8.31</w:t>
            </w:r>
          </w:p>
        </w:tc>
        <w:tc>
          <w:tcPr>
            <w:tcW w:w="18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D5598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.111</w:t>
            </w:r>
          </w:p>
        </w:tc>
      </w:tr>
      <w:tr w:rsidR="005B1899" w14:paraId="34E3F274" w14:textId="77777777" w:rsidTr="003C6452">
        <w:trPr>
          <w:cantSplit/>
        </w:trPr>
        <w:tc>
          <w:tcPr>
            <w:tcW w:w="30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34250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 N (listwise)</w:t>
            </w:r>
          </w:p>
        </w:tc>
        <w:tc>
          <w:tcPr>
            <w:tcW w:w="127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7C6A9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3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F12B4F1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BB46C5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3AC7FC5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BAE9DAE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</w:tbl>
    <w:p w14:paraId="27D9289B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50F77B54" w14:textId="77777777" w:rsidR="005B1899" w:rsidRDefault="005B1899" w:rsidP="005B1899">
      <w:pPr>
        <w:spacing w:line="480" w:lineRule="auto"/>
        <w:jc w:val="center"/>
        <w:rPr>
          <w:rFonts w:ascii="Times New Roman" w:hAnsi="Times New Roman"/>
          <w:color w:val="000000" w:themeColor="text1"/>
          <w:szCs w:val="24"/>
          <w:lang w:val="en-AU"/>
        </w:rPr>
      </w:pPr>
    </w:p>
    <w:p w14:paraId="4143281F" w14:textId="77777777" w:rsidR="005B1899" w:rsidRPr="001B66F0" w:rsidRDefault="005B1899" w:rsidP="005B1899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AU"/>
        </w:rPr>
      </w:pPr>
      <w:r w:rsidRPr="001B66F0">
        <w:rPr>
          <w:rFonts w:ascii="Times New Roman" w:hAnsi="Times New Roman"/>
          <w:b/>
          <w:bCs/>
          <w:color w:val="000000" w:themeColor="text1"/>
          <w:szCs w:val="24"/>
          <w:lang w:val="en-AU"/>
        </w:rPr>
        <w:t>Descriptive Statistics</w:t>
      </w:r>
    </w:p>
    <w:tbl>
      <w:tblPr>
        <w:tblW w:w="9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9"/>
        <w:gridCol w:w="3045"/>
        <w:gridCol w:w="1807"/>
        <w:gridCol w:w="1351"/>
        <w:gridCol w:w="1408"/>
      </w:tblGrid>
      <w:tr w:rsidR="005B1899" w14:paraId="33C1BF88" w14:textId="77777777" w:rsidTr="003C6452">
        <w:trPr>
          <w:cantSplit/>
        </w:trPr>
        <w:tc>
          <w:tcPr>
            <w:tcW w:w="93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7089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Descriptives</w:t>
            </w:r>
            <w:proofErr w:type="spellEnd"/>
          </w:p>
        </w:tc>
      </w:tr>
      <w:tr w:rsidR="005B1899" w14:paraId="239DDA35" w14:textId="77777777" w:rsidTr="003C6452">
        <w:trPr>
          <w:cantSplit/>
        </w:trPr>
        <w:tc>
          <w:tcPr>
            <w:tcW w:w="663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DD981A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20F32B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atistic</w:t>
            </w:r>
          </w:p>
        </w:tc>
        <w:tc>
          <w:tcPr>
            <w:tcW w:w="14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1D644F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d. Error</w:t>
            </w:r>
          </w:p>
        </w:tc>
      </w:tr>
      <w:tr w:rsidR="005B1899" w14:paraId="3815D6A0" w14:textId="77777777" w:rsidTr="003C6452">
        <w:trPr>
          <w:cantSplit/>
        </w:trPr>
        <w:tc>
          <w:tcPr>
            <w:tcW w:w="178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C8DCDF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GAD-D Total</w:t>
            </w:r>
          </w:p>
        </w:tc>
        <w:tc>
          <w:tcPr>
            <w:tcW w:w="4851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CE4B0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ean</w:t>
            </w:r>
          </w:p>
        </w:tc>
        <w:tc>
          <w:tcPr>
            <w:tcW w:w="1351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A201FB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.6007</w:t>
            </w:r>
          </w:p>
        </w:tc>
        <w:tc>
          <w:tcPr>
            <w:tcW w:w="1408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D6E35E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54076</w:t>
            </w:r>
          </w:p>
        </w:tc>
      </w:tr>
      <w:tr w:rsidR="005B1899" w14:paraId="76B7A3F1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D78288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30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B75D0B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95% Confidence Interval for Mean</w:t>
            </w:r>
          </w:p>
        </w:tc>
        <w:tc>
          <w:tcPr>
            <w:tcW w:w="18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794D5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ower Bound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883A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.5364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FF8C56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74B90943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19598C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0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8D3996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E6EE5C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Upper Bound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F53021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3.665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E84B8F9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64B3EDC1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A54340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11EE74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5% Trimmed Mea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EF5A9E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.0017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18349D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2BE7484D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B4F79A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8BBDC3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edia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DFBD47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.00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1134914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70C5F138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CD891D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1200E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riance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7B8FF2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5.679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F202F5D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1332355F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C3D838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4AC55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d. Deviatio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780A0B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.2563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CA1B88F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5113D770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3634E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97A4DC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inimum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9C4ED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D892316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55A83D15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3CB25E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9368FD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aximum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2F652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0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F48C486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1D32C5CE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3C3342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8742A4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ange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2147B5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0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6CCE325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68505BBA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DB2EA0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98923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Interquartile Range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62DCC2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3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5FEBAC9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702BAEAC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DBDCF0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B7D26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kewness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50EC25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91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243053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142</w:t>
            </w:r>
          </w:p>
        </w:tc>
      </w:tr>
      <w:tr w:rsidR="005B1899" w14:paraId="1656886E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D8F651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6E68C0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Kurtosis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2B57A1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233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719DD9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284</w:t>
            </w:r>
          </w:p>
        </w:tc>
      </w:tr>
      <w:tr w:rsidR="005B1899" w14:paraId="44691DCD" w14:textId="77777777" w:rsidTr="003C6452">
        <w:trPr>
          <w:cantSplit/>
        </w:trPr>
        <w:tc>
          <w:tcPr>
            <w:tcW w:w="178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BC9BA3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GAD-7 Total</w:t>
            </w: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AB6E1E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ea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AC4DB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.0648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A2D3C2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31726</w:t>
            </w:r>
          </w:p>
        </w:tc>
      </w:tr>
      <w:tr w:rsidR="005B1899" w14:paraId="1E1A6C66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A92176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30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75532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95% Confidence Interval for Mean</w:t>
            </w:r>
          </w:p>
        </w:tc>
        <w:tc>
          <w:tcPr>
            <w:tcW w:w="18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02F9B9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ower Bound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2F4C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.4404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E5C745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6174A213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BD3FB8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0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427EA9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020D4E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Upper Bound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0C5697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.6893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06BC516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4FCD3F1C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7A9EE0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2DC76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5% Trimmed Mea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8476D9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.8333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7443C62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05F72881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FB0844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78CC2E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edia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13DD26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.00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BBCD2FE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3CD4D123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D98240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66C397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riance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56A58E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.492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BE0DEEC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7BC5675D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67F78B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906270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d. Deviatio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41D65D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5.43069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6D7B19B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10B6CEA0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1B55BE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B536B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inimum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100B20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2BB263C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2FA3A578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21894B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9CF2CA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aximum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D1B027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03AED05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7EFDBB00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0FBF77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310E0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ange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3F3D53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C46B0E9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051C28DE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FBDF77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B8CACB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Interquartile Range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48C38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8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D8226EC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0AB8B9A4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588D50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320688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kewness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3192C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63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D7DFF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142</w:t>
            </w:r>
          </w:p>
        </w:tc>
      </w:tr>
      <w:tr w:rsidR="005B1899" w14:paraId="31860C0F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B67C0D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C1F6C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Kurtosis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244A0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-.375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938579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284</w:t>
            </w:r>
          </w:p>
        </w:tc>
      </w:tr>
      <w:tr w:rsidR="005B1899" w14:paraId="323060EF" w14:textId="77777777" w:rsidTr="003C6452">
        <w:trPr>
          <w:cantSplit/>
        </w:trPr>
        <w:tc>
          <w:tcPr>
            <w:tcW w:w="178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89761C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PDSS Total</w:t>
            </w: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85082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ea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C95D2D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.7099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AC6A83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26907</w:t>
            </w:r>
          </w:p>
        </w:tc>
      </w:tr>
      <w:tr w:rsidR="005B1899" w14:paraId="483173DE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037C95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304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CF05BD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95% Confidence Interval for Mean</w:t>
            </w:r>
          </w:p>
        </w:tc>
        <w:tc>
          <w:tcPr>
            <w:tcW w:w="18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C2AE8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ower Bound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6DAE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.1803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1279FFC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4F780A12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36E60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04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22DD2D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0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8BEA4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Upper Bound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FA6907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.2395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400D855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4A9C8126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274289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304E1F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5% Trimmed Mea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431D8A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3.233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750320A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0E3741B6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136EA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88494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edia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46F9ED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.00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92CFEC9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5BA70F03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E08AAD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350B74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riance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053DA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.213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B1BFC3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5545CA3A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F7C1CE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D2BBE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d. Deviation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07F4C0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4.60581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E93C052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37CA278E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6BF500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A2EA59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inimum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605412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2A179CA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1FB8CF02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5C3F16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ED1A4B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aximum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51666E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4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7771DA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762B3146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EA3C92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22736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Range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CB1D90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4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DE004F6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2401C697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0E377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721BB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Interquartile Range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9DBC0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.0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842569D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</w:tr>
      <w:tr w:rsidR="005B1899" w14:paraId="72EE28DA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2C5B81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BF5D1A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kewness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3635E0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.345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61AF32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142</w:t>
            </w:r>
          </w:p>
        </w:tc>
      </w:tr>
      <w:tr w:rsidR="005B1899" w14:paraId="5F1FE9C3" w14:textId="77777777" w:rsidTr="003C6452">
        <w:trPr>
          <w:cantSplit/>
        </w:trPr>
        <w:tc>
          <w:tcPr>
            <w:tcW w:w="1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A23AAB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B1752F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Kurtosis</w:t>
            </w:r>
          </w:p>
        </w:tc>
        <w:tc>
          <w:tcPr>
            <w:tcW w:w="135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E9555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.540</w:t>
            </w:r>
          </w:p>
        </w:tc>
        <w:tc>
          <w:tcPr>
            <w:tcW w:w="14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F7C504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284</w:t>
            </w:r>
          </w:p>
        </w:tc>
      </w:tr>
    </w:tbl>
    <w:p w14:paraId="6657CC5B" w14:textId="77777777" w:rsidR="005B1899" w:rsidRDefault="005B1899" w:rsidP="005B1899">
      <w:pPr>
        <w:rPr>
          <w:rFonts w:ascii="Times New Roman" w:hAnsi="Times New Roman"/>
          <w:b/>
          <w:bCs/>
          <w:szCs w:val="24"/>
        </w:rPr>
      </w:pPr>
    </w:p>
    <w:p w14:paraId="5147BC30" w14:textId="77777777" w:rsidR="005B1899" w:rsidRDefault="005B1899" w:rsidP="005B1899">
      <w:pPr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>Assumption Testing: Normality and Outliers</w:t>
      </w:r>
    </w:p>
    <w:p w14:paraId="480B6450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781439F6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lastRenderedPageBreak/>
        <w:t>GAD-D Total</w:t>
      </w:r>
    </w:p>
    <w:p w14:paraId="3B007799" w14:textId="77777777" w:rsidR="005B1899" w:rsidRDefault="005B1899" w:rsidP="005B1899">
      <w:pPr>
        <w:rPr>
          <w:rFonts w:ascii="Arial" w:hAnsi="Arial" w:cs="Arial"/>
          <w:sz w:val="36"/>
          <w:szCs w:val="36"/>
        </w:rPr>
      </w:pPr>
    </w:p>
    <w:p w14:paraId="1BF8EB58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376962BD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6B0F4B1C" wp14:editId="44C15BCB">
            <wp:extent cx="4991100" cy="2286000"/>
            <wp:effectExtent l="0" t="0" r="0" b="0"/>
            <wp:docPr id="14" name="Picture 14" descr="Chart, histo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DC958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03222943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50959F38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48EB66DE" wp14:editId="09D6309D">
            <wp:extent cx="4076700" cy="2146300"/>
            <wp:effectExtent l="0" t="0" r="0" b="0"/>
            <wp:docPr id="15" name="Picture 15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&#10;&#10;Description automatically generated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A03CF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7640EC38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33B3203F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7913A1F7" wp14:editId="01398402">
            <wp:extent cx="4826000" cy="2489200"/>
            <wp:effectExtent l="0" t="0" r="0" b="0"/>
            <wp:docPr id="16" name="Picture 16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8ED1F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77DDAF1A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0E936791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1689FD32" wp14:editId="46C3310B">
            <wp:extent cx="5105400" cy="2514600"/>
            <wp:effectExtent l="0" t="0" r="0" b="0"/>
            <wp:docPr id="17" name="Picture 17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8E78A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32D76603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0C714281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7011184A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5ADDCF62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0A69D03A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1865EA95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18E521BC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294BE757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5FF6B75D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16E564EC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795D680E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31013D52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125E51FD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7B2EBA93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2742BD1F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2554DDB2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2F0DC657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200B0D0C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1EB5EBB2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12F7229B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01282B9A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6D172196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0F6DD561" w14:textId="7D1D6E23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lastRenderedPageBreak/>
        <w:t>GAD-7 Total</w:t>
      </w:r>
    </w:p>
    <w:p w14:paraId="039F9A1F" w14:textId="77777777" w:rsidR="005B1899" w:rsidRDefault="005B1899" w:rsidP="005B1899">
      <w:pPr>
        <w:rPr>
          <w:rFonts w:ascii="Arial" w:hAnsi="Arial" w:cs="Arial"/>
          <w:sz w:val="36"/>
          <w:szCs w:val="36"/>
        </w:rPr>
      </w:pPr>
    </w:p>
    <w:p w14:paraId="1CE84D5D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16ECA1CF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493D5C15" wp14:editId="52027522">
            <wp:extent cx="5334000" cy="2387600"/>
            <wp:effectExtent l="0" t="0" r="0" b="0"/>
            <wp:docPr id="18" name="Picture 18" descr="Chart, histo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histogram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83E72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4A505063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0628CFEB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43547B95" wp14:editId="1B15E1FE">
            <wp:extent cx="4775200" cy="1676400"/>
            <wp:effectExtent l="0" t="0" r="0" b="0"/>
            <wp:docPr id="19" name="Picture 19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D17B3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7F432A1B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4EB34638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318B7F1A" wp14:editId="4F97DA44">
            <wp:extent cx="5016500" cy="2120900"/>
            <wp:effectExtent l="0" t="0" r="0" b="0"/>
            <wp:docPr id="20" name="Picture 20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9A849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77D9DF78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7C5EEE75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0F9D4A08" wp14:editId="202DDAE4">
            <wp:extent cx="3937000" cy="2400300"/>
            <wp:effectExtent l="0" t="0" r="0" b="0"/>
            <wp:docPr id="21" name="Picture 21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F060C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4CC7EAD4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2C889325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PDSS Total</w:t>
      </w:r>
    </w:p>
    <w:p w14:paraId="0E81BAE7" w14:textId="77777777" w:rsidR="005B1899" w:rsidRDefault="005B1899" w:rsidP="005B1899">
      <w:pPr>
        <w:rPr>
          <w:rFonts w:ascii="Arial" w:hAnsi="Arial" w:cs="Arial"/>
          <w:sz w:val="36"/>
          <w:szCs w:val="36"/>
        </w:rPr>
      </w:pPr>
    </w:p>
    <w:p w14:paraId="21EBD5D5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6F7722C5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1A332955" wp14:editId="37C566D0">
            <wp:extent cx="5537200" cy="2870200"/>
            <wp:effectExtent l="0" t="0" r="0" b="0"/>
            <wp:docPr id="22" name="Picture 22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DC9F7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1CB9DFE0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21CE515E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2B061799" wp14:editId="23C420D9">
            <wp:extent cx="5359400" cy="2590800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45772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3E6B7127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3AE0BC9D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362CFD9F" wp14:editId="770A9FF7">
            <wp:extent cx="5270500" cy="2197100"/>
            <wp:effectExtent l="0" t="0" r="0" b="0"/>
            <wp:docPr id="23" name="Picture 23" descr="Chart, scatt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scatter chart&#10;&#10;Description automatically generated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09C8A" w14:textId="77777777" w:rsidR="005B1899" w:rsidRDefault="005B1899" w:rsidP="005B1899">
      <w:pPr>
        <w:rPr>
          <w:rFonts w:ascii="Times New Roman" w:hAnsi="Times New Roman"/>
          <w:szCs w:val="24"/>
        </w:rPr>
      </w:pPr>
    </w:p>
    <w:p w14:paraId="44723B3D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6D577C95" w14:textId="77777777" w:rsidR="005B1899" w:rsidRDefault="005B1899" w:rsidP="005B1899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6DA7B373" wp14:editId="559C3232">
            <wp:extent cx="4267200" cy="2374900"/>
            <wp:effectExtent l="0" t="0" r="0" b="0"/>
            <wp:docPr id="12" name="Picture 12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34FC5" w14:textId="77777777" w:rsidR="005B1899" w:rsidRDefault="005B1899" w:rsidP="005B1899">
      <w:pPr>
        <w:rPr>
          <w:rFonts w:ascii="Times New Roman" w:hAnsi="Times New Roman"/>
          <w:b/>
          <w:bCs/>
          <w:szCs w:val="24"/>
        </w:rPr>
      </w:pPr>
    </w:p>
    <w:p w14:paraId="27282B49" w14:textId="77777777" w:rsidR="005B1899" w:rsidRDefault="005B1899" w:rsidP="005B1899">
      <w:pPr>
        <w:rPr>
          <w:rFonts w:ascii="Times New Roman" w:hAnsi="Times New Roman"/>
          <w:b/>
          <w:bCs/>
          <w:szCs w:val="24"/>
        </w:rPr>
      </w:pPr>
    </w:p>
    <w:p w14:paraId="103A6CA1" w14:textId="77777777" w:rsidR="005B1899" w:rsidRDefault="005B1899" w:rsidP="005B1899">
      <w:pPr>
        <w:rPr>
          <w:rFonts w:ascii="Times New Roman" w:hAnsi="Times New Roman"/>
          <w:b/>
          <w:bCs/>
          <w:szCs w:val="24"/>
        </w:rPr>
      </w:pPr>
    </w:p>
    <w:p w14:paraId="60D2FBAC" w14:textId="77777777" w:rsidR="005B1899" w:rsidRDefault="005B1899" w:rsidP="005B1899">
      <w:pPr>
        <w:rPr>
          <w:rFonts w:ascii="Times New Roman" w:hAnsi="Times New Roman"/>
          <w:b/>
          <w:bCs/>
          <w:szCs w:val="24"/>
        </w:rPr>
      </w:pPr>
    </w:p>
    <w:p w14:paraId="4B114684" w14:textId="2C6604CD" w:rsidR="005B1899" w:rsidRPr="00C57DE8" w:rsidRDefault="005B1899" w:rsidP="005B1899">
      <w:pPr>
        <w:rPr>
          <w:rFonts w:ascii="Times New Roman" w:hAnsi="Times New Roman"/>
          <w:b/>
          <w:bCs/>
          <w:szCs w:val="24"/>
        </w:rPr>
      </w:pPr>
      <w:r w:rsidRPr="00C57DE8">
        <w:rPr>
          <w:rFonts w:ascii="Times New Roman" w:hAnsi="Times New Roman"/>
          <w:b/>
          <w:bCs/>
          <w:szCs w:val="24"/>
        </w:rPr>
        <w:lastRenderedPageBreak/>
        <w:t>Internal Consistency: Part 1</w:t>
      </w:r>
    </w:p>
    <w:p w14:paraId="70CB1C3A" w14:textId="77777777" w:rsidR="005B1899" w:rsidRPr="00CA23C7" w:rsidRDefault="005B1899" w:rsidP="005B1899">
      <w:pPr>
        <w:rPr>
          <w:rFonts w:ascii="Times New Roman" w:hAnsi="Times New Roman"/>
          <w:szCs w:val="24"/>
        </w:rPr>
      </w:pPr>
    </w:p>
    <w:p w14:paraId="3B06DAF3" w14:textId="77777777" w:rsidR="005B1899" w:rsidRPr="004D697F" w:rsidRDefault="005B1899" w:rsidP="005B1899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cale: GAD-D</w:t>
      </w:r>
    </w:p>
    <w:p w14:paraId="110A7C1D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480"/>
        <w:gridCol w:w="1288"/>
        <w:gridCol w:w="1288"/>
      </w:tblGrid>
      <w:tr w:rsidR="005B1899" w14:paraId="1CA287AF" w14:textId="77777777" w:rsidTr="003C6452">
        <w:trPr>
          <w:cantSplit/>
        </w:trPr>
        <w:tc>
          <w:tcPr>
            <w:tcW w:w="50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8243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ase Processing Summary</w:t>
            </w:r>
          </w:p>
        </w:tc>
      </w:tr>
      <w:tr w:rsidR="005B1899" w14:paraId="11E2FDAF" w14:textId="77777777" w:rsidTr="003C6452">
        <w:trPr>
          <w:cantSplit/>
        </w:trPr>
        <w:tc>
          <w:tcPr>
            <w:tcW w:w="249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3C0A69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681CB5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</w:t>
            </w:r>
          </w:p>
        </w:tc>
        <w:tc>
          <w:tcPr>
            <w:tcW w:w="12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223F4B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%</w:t>
            </w:r>
          </w:p>
        </w:tc>
      </w:tr>
      <w:tr w:rsidR="005B1899" w14:paraId="40462EE2" w14:textId="77777777" w:rsidTr="003C6452">
        <w:trPr>
          <w:cantSplit/>
        </w:trPr>
        <w:tc>
          <w:tcPr>
            <w:tcW w:w="101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2AE975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ases</w:t>
            </w:r>
          </w:p>
        </w:tc>
        <w:tc>
          <w:tcPr>
            <w:tcW w:w="14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4B00E7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12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E57C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29B65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36CF7B9F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815BCE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ABE78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Cs w:val="24"/>
              </w:rPr>
              <w:t>Excluded</w:t>
            </w:r>
            <w:r>
              <w:rPr>
                <w:rFonts w:ascii="Arial" w:hAnsi="Arial" w:cs="Arial"/>
                <w:color w:val="264A6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DB28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0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17D83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</w:t>
            </w:r>
          </w:p>
        </w:tc>
      </w:tr>
      <w:tr w:rsidR="005B1899" w14:paraId="6009CCFC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C645F9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7738AC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C608C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94CBD6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</w:tbl>
    <w:p w14:paraId="7309D9D4" w14:textId="77777777" w:rsidR="005B1899" w:rsidRDefault="005B1899" w:rsidP="005B1899">
      <w:pPr>
        <w:rPr>
          <w:rFonts w:ascii="Arial" w:hAnsi="Arial" w:cs="Arial"/>
          <w:color w:val="010205"/>
          <w:szCs w:val="24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76"/>
      </w:tblGrid>
      <w:tr w:rsidR="005B1899" w14:paraId="1B4B4D57" w14:textId="77777777" w:rsidTr="003C6452">
        <w:trPr>
          <w:cantSplit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684A3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a. Listwise deletion based on all variables in the procedure.</w:t>
            </w:r>
          </w:p>
        </w:tc>
      </w:tr>
    </w:tbl>
    <w:p w14:paraId="32E2BA34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3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8"/>
        <w:gridCol w:w="1516"/>
      </w:tblGrid>
      <w:tr w:rsidR="005B1899" w14:paraId="1E0EC45A" w14:textId="77777777" w:rsidTr="003C6452">
        <w:trPr>
          <w:cantSplit/>
        </w:trPr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E2E30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Reliability Statistics</w:t>
            </w:r>
          </w:p>
        </w:tc>
      </w:tr>
      <w:tr w:rsidR="005B1899" w14:paraId="1C34524E" w14:textId="77777777" w:rsidTr="003C6452">
        <w:trPr>
          <w:cantSplit/>
        </w:trPr>
        <w:tc>
          <w:tcPr>
            <w:tcW w:w="18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8F6D2A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ronbach's Alpha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5BAE24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 of Items</w:t>
            </w:r>
          </w:p>
        </w:tc>
      </w:tr>
      <w:tr w:rsidR="005B1899" w14:paraId="4C835E83" w14:textId="77777777" w:rsidTr="003C6452">
        <w:trPr>
          <w:cantSplit/>
        </w:trPr>
        <w:tc>
          <w:tcPr>
            <w:tcW w:w="186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4628C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935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497BEE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</w:t>
            </w:r>
          </w:p>
        </w:tc>
      </w:tr>
    </w:tbl>
    <w:p w14:paraId="66CDA313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79F607C9" w14:textId="77777777" w:rsidR="005B1899" w:rsidRPr="004D697F" w:rsidRDefault="005B1899" w:rsidP="005B1899">
      <w:pPr>
        <w:rPr>
          <w:rFonts w:ascii="Arial" w:hAnsi="Arial" w:cs="Arial"/>
          <w:b/>
          <w:bCs/>
          <w:color w:val="000000"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cale: GAD-7</w:t>
      </w:r>
    </w:p>
    <w:p w14:paraId="6E959BD5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480"/>
        <w:gridCol w:w="1288"/>
        <w:gridCol w:w="1288"/>
      </w:tblGrid>
      <w:tr w:rsidR="005B1899" w14:paraId="10BDBD92" w14:textId="77777777" w:rsidTr="003C6452">
        <w:trPr>
          <w:cantSplit/>
        </w:trPr>
        <w:tc>
          <w:tcPr>
            <w:tcW w:w="50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83748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ase Processing Summary</w:t>
            </w:r>
          </w:p>
        </w:tc>
      </w:tr>
      <w:tr w:rsidR="005B1899" w14:paraId="711F44A2" w14:textId="77777777" w:rsidTr="003C6452">
        <w:trPr>
          <w:cantSplit/>
        </w:trPr>
        <w:tc>
          <w:tcPr>
            <w:tcW w:w="249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1E399E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95495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</w:t>
            </w:r>
          </w:p>
        </w:tc>
        <w:tc>
          <w:tcPr>
            <w:tcW w:w="12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2BCB32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%</w:t>
            </w:r>
          </w:p>
        </w:tc>
      </w:tr>
      <w:tr w:rsidR="005B1899" w14:paraId="0E487729" w14:textId="77777777" w:rsidTr="003C6452">
        <w:trPr>
          <w:cantSplit/>
        </w:trPr>
        <w:tc>
          <w:tcPr>
            <w:tcW w:w="101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98E44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ases</w:t>
            </w:r>
          </w:p>
        </w:tc>
        <w:tc>
          <w:tcPr>
            <w:tcW w:w="14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7A412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12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2221F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7E3F2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7E554FC8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100CC8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C7009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Cs w:val="24"/>
              </w:rPr>
              <w:t>Excluded</w:t>
            </w:r>
            <w:r>
              <w:rPr>
                <w:rFonts w:ascii="Arial" w:hAnsi="Arial" w:cs="Arial"/>
                <w:color w:val="264A6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D7F1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0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B1429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</w:t>
            </w:r>
          </w:p>
        </w:tc>
      </w:tr>
      <w:tr w:rsidR="005B1899" w14:paraId="5431CF8A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E2A844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5DEEE0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A1EDB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429D73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</w:tbl>
    <w:p w14:paraId="15F3BF52" w14:textId="77777777" w:rsidR="005B1899" w:rsidRDefault="005B1899" w:rsidP="005B1899">
      <w:pPr>
        <w:rPr>
          <w:rFonts w:ascii="Arial" w:hAnsi="Arial" w:cs="Arial"/>
          <w:color w:val="010205"/>
          <w:szCs w:val="24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76"/>
      </w:tblGrid>
      <w:tr w:rsidR="005B1899" w14:paraId="5BF72D09" w14:textId="77777777" w:rsidTr="003C6452">
        <w:trPr>
          <w:cantSplit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F6CA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a. Listwise deletion based on all variables in the procedure.</w:t>
            </w:r>
          </w:p>
        </w:tc>
      </w:tr>
    </w:tbl>
    <w:p w14:paraId="3487963A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3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8"/>
        <w:gridCol w:w="1516"/>
      </w:tblGrid>
      <w:tr w:rsidR="005B1899" w14:paraId="3CAE885F" w14:textId="77777777" w:rsidTr="003C6452">
        <w:trPr>
          <w:cantSplit/>
        </w:trPr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AEE62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</w:pPr>
          </w:p>
          <w:p w14:paraId="62B8121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</w:pPr>
          </w:p>
          <w:p w14:paraId="4A9B2385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Reliability Statistics</w:t>
            </w:r>
          </w:p>
        </w:tc>
      </w:tr>
      <w:tr w:rsidR="005B1899" w14:paraId="1C8F8053" w14:textId="77777777" w:rsidTr="003C6452">
        <w:trPr>
          <w:cantSplit/>
        </w:trPr>
        <w:tc>
          <w:tcPr>
            <w:tcW w:w="18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B2834D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ronbach's Alpha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63CBD4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 of Items</w:t>
            </w:r>
          </w:p>
        </w:tc>
      </w:tr>
      <w:tr w:rsidR="005B1899" w14:paraId="6134B00A" w14:textId="77777777" w:rsidTr="003C6452">
        <w:trPr>
          <w:cantSplit/>
        </w:trPr>
        <w:tc>
          <w:tcPr>
            <w:tcW w:w="186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3AB0D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914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E9E126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</w:t>
            </w:r>
          </w:p>
        </w:tc>
      </w:tr>
    </w:tbl>
    <w:p w14:paraId="3D52596F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1B3DBD16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41CED536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58EF2F9D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</w:p>
    <w:p w14:paraId="2A8BAC97" w14:textId="36D65E5F" w:rsidR="005B1899" w:rsidRPr="004D697F" w:rsidRDefault="005B1899" w:rsidP="005B1899">
      <w:pPr>
        <w:rPr>
          <w:rFonts w:ascii="Arial" w:hAnsi="Arial" w:cs="Arial"/>
          <w:b/>
          <w:bCs/>
          <w:color w:val="000000"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lastRenderedPageBreak/>
        <w:t>Scale: PDSS-SR</w:t>
      </w:r>
    </w:p>
    <w:p w14:paraId="4B68EE27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480"/>
        <w:gridCol w:w="1288"/>
        <w:gridCol w:w="1288"/>
      </w:tblGrid>
      <w:tr w:rsidR="005B1899" w14:paraId="76D28118" w14:textId="77777777" w:rsidTr="003C6452">
        <w:trPr>
          <w:cantSplit/>
        </w:trPr>
        <w:tc>
          <w:tcPr>
            <w:tcW w:w="50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52B15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ase Processing Summary</w:t>
            </w:r>
          </w:p>
        </w:tc>
      </w:tr>
      <w:tr w:rsidR="005B1899" w14:paraId="614D01CD" w14:textId="77777777" w:rsidTr="003C6452">
        <w:trPr>
          <w:cantSplit/>
        </w:trPr>
        <w:tc>
          <w:tcPr>
            <w:tcW w:w="249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AF65F7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E76C1A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</w:t>
            </w:r>
          </w:p>
        </w:tc>
        <w:tc>
          <w:tcPr>
            <w:tcW w:w="12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2B0433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%</w:t>
            </w:r>
          </w:p>
        </w:tc>
      </w:tr>
      <w:tr w:rsidR="005B1899" w14:paraId="4FC8F47F" w14:textId="77777777" w:rsidTr="003C6452">
        <w:trPr>
          <w:cantSplit/>
        </w:trPr>
        <w:tc>
          <w:tcPr>
            <w:tcW w:w="101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4AF72D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ases</w:t>
            </w:r>
          </w:p>
        </w:tc>
        <w:tc>
          <w:tcPr>
            <w:tcW w:w="14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F97427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12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9F13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D74D9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6A8D0CF7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588706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40D7AF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Cs w:val="24"/>
              </w:rPr>
              <w:t>Excluded</w:t>
            </w:r>
            <w:r>
              <w:rPr>
                <w:rFonts w:ascii="Arial" w:hAnsi="Arial" w:cs="Arial"/>
                <w:color w:val="264A6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F1AA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0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CD8C5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</w:t>
            </w:r>
          </w:p>
        </w:tc>
      </w:tr>
      <w:tr w:rsidR="005B1899" w14:paraId="0BC835C6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373E37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5A9FB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AD2FB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3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0CD80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</w:tbl>
    <w:p w14:paraId="1AC3AD5F" w14:textId="77777777" w:rsidR="005B1899" w:rsidRDefault="005B1899" w:rsidP="005B1899">
      <w:pPr>
        <w:rPr>
          <w:rFonts w:ascii="Arial" w:hAnsi="Arial" w:cs="Arial"/>
          <w:color w:val="010205"/>
          <w:szCs w:val="24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76"/>
      </w:tblGrid>
      <w:tr w:rsidR="005B1899" w14:paraId="0207D59E" w14:textId="77777777" w:rsidTr="003C6452">
        <w:trPr>
          <w:cantSplit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ED114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a. Listwise deletion based on all variables in the procedure.</w:t>
            </w:r>
          </w:p>
        </w:tc>
      </w:tr>
    </w:tbl>
    <w:p w14:paraId="019AD0B7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3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8"/>
        <w:gridCol w:w="1516"/>
      </w:tblGrid>
      <w:tr w:rsidR="005B1899" w14:paraId="2A0F2319" w14:textId="77777777" w:rsidTr="003C6452">
        <w:trPr>
          <w:cantSplit/>
        </w:trPr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5A672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Reliability Statistics</w:t>
            </w:r>
          </w:p>
        </w:tc>
      </w:tr>
      <w:tr w:rsidR="005B1899" w14:paraId="7DC36804" w14:textId="77777777" w:rsidTr="003C6452">
        <w:trPr>
          <w:cantSplit/>
        </w:trPr>
        <w:tc>
          <w:tcPr>
            <w:tcW w:w="18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C24BEA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ronbach's Alpha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E71953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 of Items</w:t>
            </w:r>
          </w:p>
        </w:tc>
      </w:tr>
      <w:tr w:rsidR="005B1899" w14:paraId="36D7120D" w14:textId="77777777" w:rsidTr="003C6452">
        <w:trPr>
          <w:cantSplit/>
        </w:trPr>
        <w:tc>
          <w:tcPr>
            <w:tcW w:w="186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7A685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918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F011032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</w:t>
            </w:r>
          </w:p>
        </w:tc>
      </w:tr>
    </w:tbl>
    <w:p w14:paraId="73DC45ED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647380B1" w14:textId="77777777" w:rsidR="005B1899" w:rsidRPr="00C57DE8" w:rsidRDefault="005B1899" w:rsidP="005B1899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AU"/>
        </w:rPr>
      </w:pPr>
      <w:r w:rsidRPr="00C57DE8">
        <w:rPr>
          <w:rFonts w:ascii="Times New Roman" w:hAnsi="Times New Roman"/>
          <w:b/>
          <w:bCs/>
          <w:color w:val="000000" w:themeColor="text1"/>
          <w:szCs w:val="24"/>
          <w:lang w:val="en-AU"/>
        </w:rPr>
        <w:t>Internal Consistency: Part 2</w:t>
      </w:r>
    </w:p>
    <w:p w14:paraId="3E1D0036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cale: GAD-D (Part 2)</w:t>
      </w:r>
    </w:p>
    <w:p w14:paraId="799DDF65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480"/>
        <w:gridCol w:w="1288"/>
        <w:gridCol w:w="1288"/>
      </w:tblGrid>
      <w:tr w:rsidR="005B1899" w14:paraId="0D1BD32A" w14:textId="77777777" w:rsidTr="003C6452">
        <w:trPr>
          <w:cantSplit/>
        </w:trPr>
        <w:tc>
          <w:tcPr>
            <w:tcW w:w="50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02658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ase Processing Summary</w:t>
            </w:r>
          </w:p>
        </w:tc>
      </w:tr>
      <w:tr w:rsidR="005B1899" w14:paraId="36527EB0" w14:textId="77777777" w:rsidTr="003C6452">
        <w:trPr>
          <w:cantSplit/>
        </w:trPr>
        <w:tc>
          <w:tcPr>
            <w:tcW w:w="249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80B9E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682C2F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</w:t>
            </w:r>
          </w:p>
        </w:tc>
        <w:tc>
          <w:tcPr>
            <w:tcW w:w="12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73BE26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%</w:t>
            </w:r>
          </w:p>
        </w:tc>
      </w:tr>
      <w:tr w:rsidR="005B1899" w14:paraId="20D7D795" w14:textId="77777777" w:rsidTr="003C6452">
        <w:trPr>
          <w:cantSplit/>
        </w:trPr>
        <w:tc>
          <w:tcPr>
            <w:tcW w:w="101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D2F95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ases</w:t>
            </w:r>
          </w:p>
        </w:tc>
        <w:tc>
          <w:tcPr>
            <w:tcW w:w="14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B41216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12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6B88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</w:t>
            </w:r>
          </w:p>
        </w:tc>
        <w:tc>
          <w:tcPr>
            <w:tcW w:w="12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81C10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44C635C5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762A07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36F92E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Cs w:val="24"/>
              </w:rPr>
              <w:t>Excluded</w:t>
            </w:r>
            <w:r>
              <w:rPr>
                <w:rFonts w:ascii="Arial" w:hAnsi="Arial" w:cs="Arial"/>
                <w:color w:val="264A6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21AB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0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C904B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</w:t>
            </w:r>
          </w:p>
        </w:tc>
      </w:tr>
      <w:tr w:rsidR="005B1899" w14:paraId="28B4CDB9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09B23E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07A8AD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DEB88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15944E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</w:tbl>
    <w:p w14:paraId="3B450574" w14:textId="77777777" w:rsidR="005B1899" w:rsidRDefault="005B1899" w:rsidP="005B1899">
      <w:pPr>
        <w:rPr>
          <w:rFonts w:ascii="Arial" w:hAnsi="Arial" w:cs="Arial"/>
          <w:color w:val="010205"/>
          <w:szCs w:val="24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76"/>
      </w:tblGrid>
      <w:tr w:rsidR="005B1899" w14:paraId="29AF77EB" w14:textId="77777777" w:rsidTr="003C6452">
        <w:trPr>
          <w:cantSplit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F0569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a. Listwise deletion based on all variables in the procedure.</w:t>
            </w:r>
          </w:p>
        </w:tc>
      </w:tr>
    </w:tbl>
    <w:p w14:paraId="4B9845FE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33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8"/>
        <w:gridCol w:w="1516"/>
      </w:tblGrid>
      <w:tr w:rsidR="005B1899" w14:paraId="4A21EC59" w14:textId="77777777" w:rsidTr="003C6452">
        <w:trPr>
          <w:cantSplit/>
        </w:trPr>
        <w:tc>
          <w:tcPr>
            <w:tcW w:w="3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1F006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Reliability Statistics</w:t>
            </w:r>
          </w:p>
        </w:tc>
      </w:tr>
      <w:tr w:rsidR="005B1899" w14:paraId="3ADE79C3" w14:textId="77777777" w:rsidTr="003C6452">
        <w:trPr>
          <w:cantSplit/>
        </w:trPr>
        <w:tc>
          <w:tcPr>
            <w:tcW w:w="186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74E7D4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ronbach's Alpha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EE6D2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 of Items</w:t>
            </w:r>
          </w:p>
        </w:tc>
      </w:tr>
      <w:tr w:rsidR="005B1899" w14:paraId="1BC7C12B" w14:textId="77777777" w:rsidTr="003C6452">
        <w:trPr>
          <w:cantSplit/>
        </w:trPr>
        <w:tc>
          <w:tcPr>
            <w:tcW w:w="186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F20CB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905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7DE073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</w:t>
            </w:r>
          </w:p>
        </w:tc>
      </w:tr>
    </w:tbl>
    <w:p w14:paraId="594A4F95" w14:textId="77777777" w:rsidR="005B1899" w:rsidRDefault="005B1899" w:rsidP="005B1899">
      <w:pPr>
        <w:spacing w:line="480" w:lineRule="auto"/>
        <w:rPr>
          <w:rFonts w:ascii="Times New Roman" w:hAnsi="Times New Roman"/>
          <w:color w:val="000000" w:themeColor="text1"/>
          <w:szCs w:val="24"/>
          <w:lang w:val="en-AU"/>
        </w:rPr>
      </w:pPr>
    </w:p>
    <w:p w14:paraId="12DBF37A" w14:textId="77777777" w:rsidR="005B1899" w:rsidRDefault="005B1899" w:rsidP="005B1899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AU"/>
        </w:rPr>
      </w:pPr>
    </w:p>
    <w:p w14:paraId="579D1020" w14:textId="77777777" w:rsidR="005B1899" w:rsidRDefault="005B1899" w:rsidP="005B1899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AU"/>
        </w:rPr>
      </w:pPr>
    </w:p>
    <w:p w14:paraId="3E60A551" w14:textId="77777777" w:rsidR="005B1899" w:rsidRDefault="005B1899" w:rsidP="005B1899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AU"/>
        </w:rPr>
      </w:pPr>
    </w:p>
    <w:p w14:paraId="167FC2FC" w14:textId="77777777" w:rsidR="005B1899" w:rsidRDefault="005B1899" w:rsidP="005B1899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AU"/>
        </w:rPr>
      </w:pPr>
    </w:p>
    <w:p w14:paraId="1B185BD3" w14:textId="1CB2E820" w:rsidR="005B1899" w:rsidRPr="00C57DE8" w:rsidRDefault="005B1899" w:rsidP="005B1899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AU"/>
        </w:rPr>
      </w:pPr>
      <w:r w:rsidRPr="00C57DE8">
        <w:rPr>
          <w:rFonts w:ascii="Times New Roman" w:hAnsi="Times New Roman"/>
          <w:b/>
          <w:bCs/>
          <w:color w:val="000000" w:themeColor="text1"/>
          <w:szCs w:val="24"/>
          <w:lang w:val="en-AU"/>
        </w:rPr>
        <w:lastRenderedPageBreak/>
        <w:t>Test-Retest Reliability</w:t>
      </w: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480"/>
        <w:gridCol w:w="1288"/>
        <w:gridCol w:w="1288"/>
      </w:tblGrid>
      <w:tr w:rsidR="005B1899" w14:paraId="3743C287" w14:textId="77777777" w:rsidTr="003C6452">
        <w:trPr>
          <w:cantSplit/>
        </w:trPr>
        <w:tc>
          <w:tcPr>
            <w:tcW w:w="50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77297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Case Processing Summary</w:t>
            </w:r>
          </w:p>
        </w:tc>
      </w:tr>
      <w:tr w:rsidR="005B1899" w14:paraId="608601C1" w14:textId="77777777" w:rsidTr="003C6452">
        <w:trPr>
          <w:cantSplit/>
        </w:trPr>
        <w:tc>
          <w:tcPr>
            <w:tcW w:w="249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8A8D4F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5BE87E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</w:t>
            </w:r>
          </w:p>
        </w:tc>
        <w:tc>
          <w:tcPr>
            <w:tcW w:w="12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F2E69D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%</w:t>
            </w:r>
          </w:p>
        </w:tc>
      </w:tr>
      <w:tr w:rsidR="005B1899" w14:paraId="1C514E2D" w14:textId="77777777" w:rsidTr="003C6452">
        <w:trPr>
          <w:cantSplit/>
        </w:trPr>
        <w:tc>
          <w:tcPr>
            <w:tcW w:w="101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FE3889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Cases</w:t>
            </w:r>
          </w:p>
        </w:tc>
        <w:tc>
          <w:tcPr>
            <w:tcW w:w="14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CB971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id</w:t>
            </w:r>
          </w:p>
        </w:tc>
        <w:tc>
          <w:tcPr>
            <w:tcW w:w="12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F42F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</w:t>
            </w:r>
          </w:p>
        </w:tc>
        <w:tc>
          <w:tcPr>
            <w:tcW w:w="12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68C4C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  <w:tr w:rsidR="005B1899" w14:paraId="32FEB8A0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30C5F2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26DE8F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Cs w:val="24"/>
              </w:rPr>
              <w:t>Excluded</w:t>
            </w:r>
            <w:r>
              <w:rPr>
                <w:rFonts w:ascii="Arial" w:hAnsi="Arial" w:cs="Arial"/>
                <w:color w:val="264A6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4E15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0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B60587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</w:t>
            </w:r>
          </w:p>
        </w:tc>
      </w:tr>
      <w:tr w:rsidR="005B1899" w14:paraId="02C54DA3" w14:textId="77777777" w:rsidTr="003C6452">
        <w:trPr>
          <w:cantSplit/>
        </w:trPr>
        <w:tc>
          <w:tcPr>
            <w:tcW w:w="10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FDAEE2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4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2B0F5C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otal</w:t>
            </w: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F90E9E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</w:t>
            </w:r>
          </w:p>
        </w:tc>
        <w:tc>
          <w:tcPr>
            <w:tcW w:w="12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AB2A73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00.0</w:t>
            </w:r>
          </w:p>
        </w:tc>
      </w:tr>
    </w:tbl>
    <w:p w14:paraId="66400E39" w14:textId="77777777" w:rsidR="005B1899" w:rsidRDefault="005B1899" w:rsidP="005B1899">
      <w:pPr>
        <w:rPr>
          <w:rFonts w:ascii="Arial" w:hAnsi="Arial" w:cs="Arial"/>
          <w:color w:val="010205"/>
          <w:szCs w:val="24"/>
        </w:rPr>
      </w:pPr>
    </w:p>
    <w:tbl>
      <w:tblPr>
        <w:tblW w:w="5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76"/>
      </w:tblGrid>
      <w:tr w:rsidR="005B1899" w14:paraId="291A3394" w14:textId="77777777" w:rsidTr="003C6452">
        <w:trPr>
          <w:cantSplit/>
        </w:trPr>
        <w:tc>
          <w:tcPr>
            <w:tcW w:w="5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EA0C3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a. Listwise deletion based on all variables in the procedure.</w:t>
            </w:r>
          </w:p>
        </w:tc>
      </w:tr>
    </w:tbl>
    <w:p w14:paraId="6D398D54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10429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9"/>
        <w:gridCol w:w="1587"/>
        <w:gridCol w:w="1536"/>
        <w:gridCol w:w="1569"/>
        <w:gridCol w:w="1107"/>
        <w:gridCol w:w="1107"/>
        <w:gridCol w:w="1107"/>
        <w:gridCol w:w="1107"/>
      </w:tblGrid>
      <w:tr w:rsidR="005B1899" w14:paraId="3045EB82" w14:textId="77777777" w:rsidTr="003C6452">
        <w:trPr>
          <w:cantSplit/>
        </w:trPr>
        <w:tc>
          <w:tcPr>
            <w:tcW w:w="104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FC42E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Intraclass Correlation Coefficient</w:t>
            </w:r>
          </w:p>
        </w:tc>
      </w:tr>
      <w:tr w:rsidR="005B1899" w14:paraId="7F867C55" w14:textId="77777777" w:rsidTr="003C6452">
        <w:trPr>
          <w:cantSplit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8A90E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2A34DC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 xml:space="preserve">Intraclass </w:t>
            </w:r>
            <w:proofErr w:type="spellStart"/>
            <w:r>
              <w:rPr>
                <w:rFonts w:ascii="Arial" w:hAnsi="Arial" w:cs="Arial"/>
                <w:color w:val="264A60"/>
                <w:szCs w:val="24"/>
              </w:rPr>
              <w:t>Correlation</w:t>
            </w:r>
            <w:r>
              <w:rPr>
                <w:rFonts w:ascii="Arial" w:hAnsi="Arial" w:cs="Arial"/>
                <w:color w:val="264A6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05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3AAD4B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95% Confidence Interval</w:t>
            </w:r>
          </w:p>
        </w:tc>
        <w:tc>
          <w:tcPr>
            <w:tcW w:w="4428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16FA21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F Test with True Value 0</w:t>
            </w:r>
          </w:p>
        </w:tc>
      </w:tr>
      <w:tr w:rsidR="005B1899" w14:paraId="583753A5" w14:textId="77777777" w:rsidTr="003C6452">
        <w:trPr>
          <w:cantSplit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CB97F" w14:textId="77777777" w:rsidR="005B1899" w:rsidRDefault="005B1899" w:rsidP="003C6452">
            <w:pPr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451747" w14:textId="77777777" w:rsidR="005B1899" w:rsidRDefault="005B1899" w:rsidP="003C6452">
            <w:pPr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9AC5FA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Lower Bound</w:t>
            </w:r>
          </w:p>
        </w:tc>
        <w:tc>
          <w:tcPr>
            <w:tcW w:w="15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A9D0BA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Upper Bound</w:t>
            </w:r>
          </w:p>
        </w:tc>
        <w:tc>
          <w:tcPr>
            <w:tcW w:w="11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B93F4A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Value</w:t>
            </w:r>
          </w:p>
        </w:tc>
        <w:tc>
          <w:tcPr>
            <w:tcW w:w="11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BE0447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df1</w:t>
            </w:r>
          </w:p>
        </w:tc>
        <w:tc>
          <w:tcPr>
            <w:tcW w:w="11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B6DE26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df2</w:t>
            </w:r>
          </w:p>
        </w:tc>
        <w:tc>
          <w:tcPr>
            <w:tcW w:w="11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754726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ig</w:t>
            </w:r>
          </w:p>
        </w:tc>
      </w:tr>
      <w:tr w:rsidR="005B1899" w14:paraId="7E01CFCB" w14:textId="77777777" w:rsidTr="003C6452">
        <w:trPr>
          <w:cantSplit/>
        </w:trPr>
        <w:tc>
          <w:tcPr>
            <w:tcW w:w="13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0CEC9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ingle Measures</w:t>
            </w:r>
          </w:p>
        </w:tc>
        <w:tc>
          <w:tcPr>
            <w:tcW w:w="158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9D9C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847</w:t>
            </w:r>
            <w:r>
              <w:rPr>
                <w:rFonts w:ascii="Arial" w:hAnsi="Arial" w:cs="Arial"/>
                <w:color w:val="010205"/>
                <w:szCs w:val="24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54CB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659</w:t>
            </w:r>
          </w:p>
        </w:tc>
        <w:tc>
          <w:tcPr>
            <w:tcW w:w="15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CC7A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935</w:t>
            </w:r>
          </w:p>
        </w:tc>
        <w:tc>
          <w:tcPr>
            <w:tcW w:w="11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3E394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.557</w:t>
            </w:r>
          </w:p>
        </w:tc>
        <w:tc>
          <w:tcPr>
            <w:tcW w:w="11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E682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0</w:t>
            </w:r>
          </w:p>
        </w:tc>
        <w:tc>
          <w:tcPr>
            <w:tcW w:w="11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D78C8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0</w:t>
            </w:r>
          </w:p>
        </w:tc>
        <w:tc>
          <w:tcPr>
            <w:tcW w:w="11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5F4C5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00</w:t>
            </w:r>
          </w:p>
        </w:tc>
      </w:tr>
      <w:tr w:rsidR="005B1899" w14:paraId="73F8D845" w14:textId="77777777" w:rsidTr="003C6452">
        <w:trPr>
          <w:cantSplit/>
        </w:trPr>
        <w:tc>
          <w:tcPr>
            <w:tcW w:w="13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8DA58B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Average Measur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1496A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917</w:t>
            </w:r>
            <w:r>
              <w:rPr>
                <w:rFonts w:ascii="Arial" w:hAnsi="Arial" w:cs="Arial"/>
                <w:color w:val="010205"/>
                <w:szCs w:val="24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E406E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95</w:t>
            </w:r>
          </w:p>
        </w:tc>
        <w:tc>
          <w:tcPr>
            <w:tcW w:w="15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EA2A1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966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5D30C1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.557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24671B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0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944E8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0</w:t>
            </w:r>
          </w:p>
        </w:tc>
        <w:tc>
          <w:tcPr>
            <w:tcW w:w="11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496459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000</w:t>
            </w:r>
          </w:p>
        </w:tc>
      </w:tr>
    </w:tbl>
    <w:p w14:paraId="2C8DB92B" w14:textId="77777777" w:rsidR="005B1899" w:rsidRDefault="005B1899" w:rsidP="005B1899">
      <w:pPr>
        <w:rPr>
          <w:rFonts w:ascii="Arial" w:hAnsi="Arial" w:cs="Arial"/>
          <w:color w:val="010205"/>
          <w:szCs w:val="24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87"/>
      </w:tblGrid>
      <w:tr w:rsidR="005B1899" w14:paraId="6D89354D" w14:textId="77777777" w:rsidTr="003C6452">
        <w:trPr>
          <w:cantSplit/>
        </w:trPr>
        <w:tc>
          <w:tcPr>
            <w:tcW w:w="1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561E3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Two-way mixed effects model where people effects are random and measures effects are fixed.</w:t>
            </w:r>
          </w:p>
        </w:tc>
      </w:tr>
      <w:tr w:rsidR="005B1899" w14:paraId="6E471B40" w14:textId="77777777" w:rsidTr="003C6452">
        <w:trPr>
          <w:cantSplit/>
        </w:trPr>
        <w:tc>
          <w:tcPr>
            <w:tcW w:w="1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EC42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a. The estimator is the same, whether the interaction effect is present or not.</w:t>
            </w:r>
          </w:p>
        </w:tc>
      </w:tr>
      <w:tr w:rsidR="005B1899" w14:paraId="024A5250" w14:textId="77777777" w:rsidTr="003C6452">
        <w:trPr>
          <w:cantSplit/>
        </w:trPr>
        <w:tc>
          <w:tcPr>
            <w:tcW w:w="1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D4A5B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b. Type A intraclass correlation coefficients using an absolute agreement definition.</w:t>
            </w:r>
          </w:p>
        </w:tc>
      </w:tr>
      <w:tr w:rsidR="005B1899" w14:paraId="77AD5FD4" w14:textId="77777777" w:rsidTr="003C6452">
        <w:trPr>
          <w:cantSplit/>
        </w:trPr>
        <w:tc>
          <w:tcPr>
            <w:tcW w:w="1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484F3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c. This estimate is computed assuming the interaction effect is absent, because it is not estimable otherwise.</w:t>
            </w:r>
          </w:p>
        </w:tc>
      </w:tr>
    </w:tbl>
    <w:p w14:paraId="51423B08" w14:textId="77777777" w:rsidR="005B1899" w:rsidRDefault="005B1899" w:rsidP="005B1899">
      <w:pPr>
        <w:rPr>
          <w:b/>
          <w:bCs/>
        </w:rPr>
      </w:pPr>
      <w:r w:rsidRPr="001974EF">
        <w:br w:type="column"/>
      </w:r>
      <w:r>
        <w:rPr>
          <w:b/>
          <w:bCs/>
        </w:rPr>
        <w:lastRenderedPageBreak/>
        <w:t>Comparing GAD-D scores on test-retest participants vs part 1 only participants</w:t>
      </w:r>
    </w:p>
    <w:p w14:paraId="74DF74D9" w14:textId="77777777" w:rsidR="005B1899" w:rsidRPr="006F0F29" w:rsidRDefault="005B1899" w:rsidP="005B1899">
      <w:pPr>
        <w:rPr>
          <w:b/>
          <w:bCs/>
        </w:rPr>
      </w:pPr>
    </w:p>
    <w:p w14:paraId="3B92ABF5" w14:textId="77777777" w:rsidR="005B1899" w:rsidRDefault="005B1899" w:rsidP="005B1899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T-Test</w:t>
      </w:r>
    </w:p>
    <w:p w14:paraId="04DBAB0D" w14:textId="77777777" w:rsidR="005B1899" w:rsidRDefault="005B1899" w:rsidP="005B1899">
      <w:pPr>
        <w:rPr>
          <w:rFonts w:ascii="Arial" w:hAnsi="Arial" w:cs="Arial"/>
          <w:sz w:val="36"/>
          <w:szCs w:val="36"/>
        </w:rPr>
      </w:pPr>
    </w:p>
    <w:p w14:paraId="7A3DCB6A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103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6"/>
        <w:gridCol w:w="2244"/>
        <w:gridCol w:w="1273"/>
        <w:gridCol w:w="1350"/>
        <w:gridCol w:w="1825"/>
        <w:gridCol w:w="1825"/>
      </w:tblGrid>
      <w:tr w:rsidR="005B1899" w14:paraId="4BCC5DEB" w14:textId="77777777" w:rsidTr="003C6452">
        <w:trPr>
          <w:cantSplit/>
        </w:trPr>
        <w:tc>
          <w:tcPr>
            <w:tcW w:w="102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19C77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Group Statistics</w:t>
            </w:r>
          </w:p>
        </w:tc>
      </w:tr>
      <w:tr w:rsidR="005B1899" w14:paraId="37C2B655" w14:textId="77777777" w:rsidTr="003C6452">
        <w:trPr>
          <w:cantSplit/>
        </w:trPr>
        <w:tc>
          <w:tcPr>
            <w:tcW w:w="178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A3BCE4B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660FDA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ime 2 Y‎/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7AFABB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N</w:t>
            </w:r>
          </w:p>
        </w:tc>
        <w:tc>
          <w:tcPr>
            <w:tcW w:w="13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F1BE49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Mean</w:t>
            </w:r>
          </w:p>
        </w:tc>
        <w:tc>
          <w:tcPr>
            <w:tcW w:w="18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1DD501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d. Deviation</w:t>
            </w:r>
          </w:p>
        </w:tc>
        <w:tc>
          <w:tcPr>
            <w:tcW w:w="18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816314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td. Error Mean</w:t>
            </w:r>
          </w:p>
        </w:tc>
      </w:tr>
      <w:tr w:rsidR="005B1899" w14:paraId="7CD9A0F6" w14:textId="77777777" w:rsidTr="003C6452">
        <w:trPr>
          <w:cantSplit/>
        </w:trPr>
        <w:tc>
          <w:tcPr>
            <w:tcW w:w="17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D999F8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GAD-D Total</w:t>
            </w:r>
          </w:p>
        </w:tc>
        <w:tc>
          <w:tcPr>
            <w:tcW w:w="22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496B0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Did not complete</w:t>
            </w:r>
          </w:p>
        </w:tc>
        <w:tc>
          <w:tcPr>
            <w:tcW w:w="127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59E5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72</w:t>
            </w:r>
          </w:p>
        </w:tc>
        <w:tc>
          <w:tcPr>
            <w:tcW w:w="13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9AAC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2.7059</w:t>
            </w:r>
          </w:p>
        </w:tc>
        <w:tc>
          <w:tcPr>
            <w:tcW w:w="18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A8A4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9.39586</w:t>
            </w:r>
          </w:p>
        </w:tc>
        <w:tc>
          <w:tcPr>
            <w:tcW w:w="18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16F59F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56971</w:t>
            </w:r>
          </w:p>
        </w:tc>
      </w:tr>
      <w:tr w:rsidR="005B1899" w14:paraId="6526762E" w14:textId="77777777" w:rsidTr="003C6452">
        <w:trPr>
          <w:cantSplit/>
        </w:trPr>
        <w:tc>
          <w:tcPr>
            <w:tcW w:w="1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00F328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22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7D0DAF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Did complete</w:t>
            </w:r>
          </w:p>
        </w:tc>
        <w:tc>
          <w:tcPr>
            <w:tcW w:w="127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82EFB5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1</w:t>
            </w:r>
          </w:p>
        </w:tc>
        <w:tc>
          <w:tcPr>
            <w:tcW w:w="13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32B36A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1.2381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19E059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7.25193</w:t>
            </w:r>
          </w:p>
        </w:tc>
        <w:tc>
          <w:tcPr>
            <w:tcW w:w="18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4C06D1C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1.58250</w:t>
            </w:r>
          </w:p>
        </w:tc>
      </w:tr>
    </w:tbl>
    <w:p w14:paraId="0F90A698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3B53CD91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689"/>
        <w:gridCol w:w="1013"/>
        <w:gridCol w:w="1013"/>
        <w:gridCol w:w="707"/>
        <w:gridCol w:w="707"/>
        <w:gridCol w:w="1013"/>
        <w:gridCol w:w="4052"/>
      </w:tblGrid>
      <w:tr w:rsidR="005B1899" w14:paraId="7C776D85" w14:textId="77777777" w:rsidTr="003C6452">
        <w:trPr>
          <w:cantSplit/>
        </w:trPr>
        <w:tc>
          <w:tcPr>
            <w:tcW w:w="111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1FDEF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Independent Samples Test</w:t>
            </w:r>
          </w:p>
        </w:tc>
      </w:tr>
      <w:tr w:rsidR="005B1899" w14:paraId="5517758F" w14:textId="77777777" w:rsidTr="003C6452">
        <w:trPr>
          <w:gridAfter w:val="1"/>
          <w:wAfter w:w="4052" w:type="dxa"/>
          <w:cantSplit/>
        </w:trPr>
        <w:tc>
          <w:tcPr>
            <w:tcW w:w="26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B19443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917515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Cs w:val="24"/>
              </w:rPr>
              <w:t>Levene's</w:t>
            </w:r>
            <w:proofErr w:type="spellEnd"/>
            <w:r>
              <w:rPr>
                <w:rFonts w:ascii="Arial" w:hAnsi="Arial" w:cs="Arial"/>
                <w:color w:val="264A60"/>
                <w:szCs w:val="24"/>
              </w:rPr>
              <w:t xml:space="preserve"> Test for Equality of Variances</w:t>
            </w:r>
          </w:p>
        </w:tc>
        <w:tc>
          <w:tcPr>
            <w:tcW w:w="242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E455695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-test for Equality of Means</w:t>
            </w:r>
          </w:p>
        </w:tc>
      </w:tr>
      <w:tr w:rsidR="005B1899" w14:paraId="30764C9F" w14:textId="77777777" w:rsidTr="003C6452">
        <w:trPr>
          <w:gridAfter w:val="1"/>
          <w:wAfter w:w="4052" w:type="dxa"/>
          <w:cantSplit/>
          <w:trHeight w:val="276"/>
        </w:trPr>
        <w:tc>
          <w:tcPr>
            <w:tcW w:w="26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5CA37" w14:textId="77777777" w:rsidR="005B1899" w:rsidRDefault="005B1899" w:rsidP="003C6452">
            <w:pPr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2B5C98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F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8C3167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ig.</w:t>
            </w:r>
          </w:p>
        </w:tc>
        <w:tc>
          <w:tcPr>
            <w:tcW w:w="70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4FF957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t</w:t>
            </w:r>
          </w:p>
        </w:tc>
        <w:tc>
          <w:tcPr>
            <w:tcW w:w="70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1D2591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df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3716E5" w14:textId="77777777" w:rsidR="005B1899" w:rsidRDefault="005B1899" w:rsidP="003C645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Sig. (2-tailed)</w:t>
            </w:r>
          </w:p>
        </w:tc>
      </w:tr>
      <w:tr w:rsidR="005B1899" w14:paraId="447BE68D" w14:textId="77777777" w:rsidTr="003C6452">
        <w:trPr>
          <w:gridAfter w:val="1"/>
          <w:wAfter w:w="4052" w:type="dxa"/>
          <w:cantSplit/>
          <w:trHeight w:val="276"/>
        </w:trPr>
        <w:tc>
          <w:tcPr>
            <w:tcW w:w="26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64C26" w14:textId="77777777" w:rsidR="005B1899" w:rsidRDefault="005B1899" w:rsidP="003C6452">
            <w:pPr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842639" w14:textId="77777777" w:rsidR="005B1899" w:rsidRDefault="005B1899" w:rsidP="003C6452">
            <w:pPr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BB1911" w14:textId="77777777" w:rsidR="005B1899" w:rsidRDefault="005B1899" w:rsidP="003C6452">
            <w:pPr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70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BDA280" w14:textId="77777777" w:rsidR="005B1899" w:rsidRDefault="005B1899" w:rsidP="003C6452">
            <w:pPr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70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10016F" w14:textId="77777777" w:rsidR="005B1899" w:rsidRDefault="005B1899" w:rsidP="003C6452">
            <w:pPr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B13DFC1" w14:textId="77777777" w:rsidR="005B1899" w:rsidRDefault="005B1899" w:rsidP="003C6452">
            <w:pPr>
              <w:rPr>
                <w:rFonts w:ascii="Arial" w:hAnsi="Arial" w:cs="Arial"/>
                <w:color w:val="264A60"/>
                <w:szCs w:val="24"/>
              </w:rPr>
            </w:pPr>
          </w:p>
        </w:tc>
      </w:tr>
      <w:tr w:rsidR="005B1899" w14:paraId="07C1B19C" w14:textId="77777777" w:rsidTr="003C6452">
        <w:trPr>
          <w:gridAfter w:val="1"/>
          <w:wAfter w:w="4052" w:type="dxa"/>
          <w:cantSplit/>
        </w:trPr>
        <w:tc>
          <w:tcPr>
            <w:tcW w:w="99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48776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GAD-D Total</w:t>
            </w:r>
          </w:p>
        </w:tc>
        <w:tc>
          <w:tcPr>
            <w:tcW w:w="168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189B01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Equal variances assumed</w:t>
            </w:r>
          </w:p>
        </w:tc>
        <w:tc>
          <w:tcPr>
            <w:tcW w:w="10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FF5C3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.421</w:t>
            </w:r>
          </w:p>
        </w:tc>
        <w:tc>
          <w:tcPr>
            <w:tcW w:w="10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27910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121</w:t>
            </w:r>
          </w:p>
        </w:tc>
        <w:tc>
          <w:tcPr>
            <w:tcW w:w="7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B19A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700</w:t>
            </w:r>
          </w:p>
        </w:tc>
        <w:tc>
          <w:tcPr>
            <w:tcW w:w="7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4EAE6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91</w:t>
            </w:r>
          </w:p>
        </w:tc>
        <w:tc>
          <w:tcPr>
            <w:tcW w:w="10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74468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485</w:t>
            </w:r>
          </w:p>
        </w:tc>
      </w:tr>
      <w:tr w:rsidR="005B1899" w14:paraId="59076E30" w14:textId="77777777" w:rsidTr="003C6452">
        <w:trPr>
          <w:gridAfter w:val="1"/>
          <w:wAfter w:w="4052" w:type="dxa"/>
          <w:cantSplit/>
        </w:trPr>
        <w:tc>
          <w:tcPr>
            <w:tcW w:w="9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C772FC" w14:textId="77777777" w:rsidR="005B1899" w:rsidRDefault="005B1899" w:rsidP="003C6452">
            <w:pPr>
              <w:rPr>
                <w:rFonts w:ascii="Arial" w:hAnsi="Arial" w:cs="Arial"/>
                <w:color w:val="010205"/>
                <w:szCs w:val="24"/>
              </w:rPr>
            </w:pPr>
          </w:p>
        </w:tc>
        <w:tc>
          <w:tcPr>
            <w:tcW w:w="168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92ED32" w14:textId="77777777" w:rsidR="005B1899" w:rsidRDefault="005B1899" w:rsidP="003C645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Equal variances not assumed</w:t>
            </w:r>
          </w:p>
        </w:tc>
        <w:tc>
          <w:tcPr>
            <w:tcW w:w="10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1A28FD5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474DFEF" w14:textId="77777777" w:rsidR="005B1899" w:rsidRDefault="005B1899" w:rsidP="003C645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BF898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873</w:t>
            </w:r>
          </w:p>
        </w:tc>
        <w:tc>
          <w:tcPr>
            <w:tcW w:w="7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0CA2C3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25.488</w:t>
            </w:r>
          </w:p>
        </w:tc>
        <w:tc>
          <w:tcPr>
            <w:tcW w:w="10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CD0A0D" w14:textId="77777777" w:rsidR="005B1899" w:rsidRDefault="005B1899" w:rsidP="003C645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>
              <w:rPr>
                <w:rFonts w:ascii="Arial" w:hAnsi="Arial" w:cs="Arial"/>
                <w:color w:val="010205"/>
                <w:szCs w:val="24"/>
              </w:rPr>
              <w:t>.391</w:t>
            </w:r>
          </w:p>
        </w:tc>
      </w:tr>
    </w:tbl>
    <w:p w14:paraId="0D1AFCA2" w14:textId="77777777" w:rsidR="005B1899" w:rsidRDefault="005B1899" w:rsidP="005B1899">
      <w:pPr>
        <w:spacing w:line="400" w:lineRule="atLeast"/>
        <w:rPr>
          <w:rFonts w:ascii="Times New Roman" w:hAnsi="Times New Roman"/>
          <w:szCs w:val="24"/>
        </w:rPr>
      </w:pPr>
    </w:p>
    <w:p w14:paraId="5F5A9A7B" w14:textId="77777777" w:rsidR="005B1899" w:rsidRDefault="005B1899" w:rsidP="005B1899">
      <w:pPr>
        <w:rPr>
          <w:b/>
          <w:bCs/>
        </w:rPr>
      </w:pPr>
      <w:r>
        <w:rPr>
          <w:b/>
          <w:bCs/>
        </w:rPr>
        <w:br w:type="column"/>
      </w:r>
      <w:r w:rsidRPr="00CA13D2">
        <w:rPr>
          <w:b/>
          <w:bCs/>
        </w:rPr>
        <w:lastRenderedPageBreak/>
        <w:t>R Code and Output</w:t>
      </w:r>
    </w:p>
    <w:p w14:paraId="31E55366" w14:textId="77777777" w:rsidR="005B1899" w:rsidRPr="00CA13D2" w:rsidRDefault="005B1899" w:rsidP="005B1899">
      <w:pPr>
        <w:jc w:val="center"/>
        <w:rPr>
          <w:b/>
          <w:bCs/>
        </w:rPr>
      </w:pPr>
    </w:p>
    <w:p w14:paraId="45BD4D6A" w14:textId="77777777" w:rsidR="005B1899" w:rsidRPr="00C57DE8" w:rsidRDefault="005B1899" w:rsidP="005B1899">
      <w:pPr>
        <w:rPr>
          <w:b/>
          <w:bCs/>
        </w:rPr>
      </w:pPr>
      <w:r w:rsidRPr="00C57DE8">
        <w:rPr>
          <w:b/>
          <w:bCs/>
        </w:rPr>
        <w:t>Comparing Correlations to Establish Discriminant Validity</w:t>
      </w:r>
    </w:p>
    <w:p w14:paraId="0A4FC1CA" w14:textId="77777777" w:rsidR="005B1899" w:rsidRDefault="005B1899" w:rsidP="005B1899">
      <w:pPr>
        <w:rPr>
          <w:b/>
          <w:bCs/>
        </w:rPr>
      </w:pPr>
    </w:p>
    <w:p w14:paraId="30CA1389" w14:textId="77777777" w:rsidR="005B1899" w:rsidRPr="00E436D6" w:rsidRDefault="005B1899" w:rsidP="005B1899">
      <w:r w:rsidRPr="00E436D6">
        <w:t># Load data from SPSS file</w:t>
      </w:r>
    </w:p>
    <w:p w14:paraId="535C4E9A" w14:textId="77777777" w:rsidR="005B1899" w:rsidRDefault="005B1899" w:rsidP="005B1899"/>
    <w:p w14:paraId="17405000" w14:textId="77777777" w:rsidR="005B1899" w:rsidRPr="00E436D6" w:rsidRDefault="005B1899" w:rsidP="005B1899">
      <w:r w:rsidRPr="00E436D6">
        <w:t>library(haven)</w:t>
      </w:r>
    </w:p>
    <w:p w14:paraId="1949D29D" w14:textId="77777777" w:rsidR="005B1899" w:rsidRPr="00E436D6" w:rsidRDefault="005B1899" w:rsidP="005B1899">
      <w:r w:rsidRPr="00E436D6">
        <w:t xml:space="preserve">Part1 &lt;- </w:t>
      </w:r>
      <w:proofErr w:type="spellStart"/>
      <w:r w:rsidRPr="00E436D6">
        <w:t>read_</w:t>
      </w:r>
      <w:proofErr w:type="gramStart"/>
      <w:r w:rsidRPr="00E436D6">
        <w:t>sav</w:t>
      </w:r>
      <w:proofErr w:type="spellEnd"/>
      <w:r w:rsidRPr="00E436D6">
        <w:t>(</w:t>
      </w:r>
      <w:proofErr w:type="gramEnd"/>
      <w:r w:rsidRPr="00E436D6">
        <w:t>"</w:t>
      </w:r>
      <w:proofErr w:type="spellStart"/>
      <w:r w:rsidRPr="00E436D6">
        <w:rPr>
          <w:i/>
          <w:iCs/>
        </w:rPr>
        <w:t>filepath</w:t>
      </w:r>
      <w:proofErr w:type="spellEnd"/>
      <w:r w:rsidRPr="00E436D6">
        <w:rPr>
          <w:i/>
          <w:iCs/>
        </w:rPr>
        <w:t>/</w:t>
      </w:r>
      <w:r w:rsidRPr="00E436D6">
        <w:t xml:space="preserve">Part 1 </w:t>
      </w:r>
      <w:proofErr w:type="spellStart"/>
      <w:r w:rsidRPr="00E436D6">
        <w:t>Final.sav</w:t>
      </w:r>
      <w:proofErr w:type="spellEnd"/>
      <w:r w:rsidRPr="00E436D6">
        <w:t>")</w:t>
      </w:r>
    </w:p>
    <w:p w14:paraId="402196DE" w14:textId="77777777" w:rsidR="005B1899" w:rsidRPr="00E436D6" w:rsidRDefault="005B1899" w:rsidP="005B1899">
      <w:proofErr w:type="gramStart"/>
      <w:r w:rsidRPr="00E436D6">
        <w:t>View(</w:t>
      </w:r>
      <w:proofErr w:type="gramEnd"/>
      <w:r w:rsidRPr="00E436D6">
        <w:t>Part1)</w:t>
      </w:r>
    </w:p>
    <w:p w14:paraId="63A5A793" w14:textId="77777777" w:rsidR="005B1899" w:rsidRPr="00E436D6" w:rsidRDefault="005B1899" w:rsidP="005B1899">
      <w:r w:rsidRPr="00E436D6">
        <w:t>library(</w:t>
      </w:r>
      <w:proofErr w:type="spellStart"/>
      <w:r w:rsidRPr="00E436D6">
        <w:t>cocor</w:t>
      </w:r>
      <w:proofErr w:type="spellEnd"/>
      <w:r w:rsidRPr="00E436D6">
        <w:t>)</w:t>
      </w:r>
    </w:p>
    <w:p w14:paraId="651AA5F1" w14:textId="77777777" w:rsidR="005B1899" w:rsidRPr="00E436D6" w:rsidRDefault="005B1899" w:rsidP="005B1899"/>
    <w:p w14:paraId="4A5CEBD6" w14:textId="77777777" w:rsidR="005B1899" w:rsidRPr="00E436D6" w:rsidRDefault="005B1899" w:rsidP="005B1899">
      <w:r w:rsidRPr="00E436D6">
        <w:t xml:space="preserve"># </w:t>
      </w:r>
      <w:r>
        <w:t>Calculate correlations between variables</w:t>
      </w:r>
    </w:p>
    <w:p w14:paraId="69D0500C" w14:textId="77777777" w:rsidR="005B1899" w:rsidRPr="00E436D6" w:rsidRDefault="005B1899" w:rsidP="005B1899"/>
    <w:p w14:paraId="779BDE5B" w14:textId="77777777" w:rsidR="005B1899" w:rsidRPr="00E436D6" w:rsidRDefault="005B1899" w:rsidP="005B1899">
      <w:proofErr w:type="spellStart"/>
      <w:proofErr w:type="gramStart"/>
      <w:r w:rsidRPr="00E436D6">
        <w:t>cor</w:t>
      </w:r>
      <w:proofErr w:type="spellEnd"/>
      <w:r w:rsidRPr="00E436D6">
        <w:t>(</w:t>
      </w:r>
      <w:proofErr w:type="gramEnd"/>
      <w:r w:rsidRPr="00E436D6">
        <w:t>Part1$GADD_Total, Part1$GAD7_Total, method = "spearman")</w:t>
      </w:r>
    </w:p>
    <w:p w14:paraId="31AE4EE2" w14:textId="77777777" w:rsidR="005B1899" w:rsidRPr="00E436D6" w:rsidRDefault="005B1899" w:rsidP="005B1899">
      <w:proofErr w:type="spellStart"/>
      <w:proofErr w:type="gramStart"/>
      <w:r w:rsidRPr="00E436D6">
        <w:t>cor</w:t>
      </w:r>
      <w:proofErr w:type="spellEnd"/>
      <w:r w:rsidRPr="00E436D6">
        <w:t>(</w:t>
      </w:r>
      <w:proofErr w:type="gramEnd"/>
      <w:r w:rsidRPr="00E436D6">
        <w:t>Part1$GADD_Total, Part1$PDSS_Total, method = "spearman")</w:t>
      </w:r>
    </w:p>
    <w:p w14:paraId="0714F777" w14:textId="77777777" w:rsidR="005B1899" w:rsidRPr="00E436D6" w:rsidRDefault="005B1899" w:rsidP="005B1899">
      <w:proofErr w:type="spellStart"/>
      <w:proofErr w:type="gramStart"/>
      <w:r w:rsidRPr="00E436D6">
        <w:t>cor</w:t>
      </w:r>
      <w:proofErr w:type="spellEnd"/>
      <w:r w:rsidRPr="00E436D6">
        <w:t>(</w:t>
      </w:r>
      <w:proofErr w:type="gramEnd"/>
      <w:r w:rsidRPr="00E436D6">
        <w:t>Part1$GAD7_Total, Part1$PDSS_Total, method = "spearman")</w:t>
      </w:r>
    </w:p>
    <w:p w14:paraId="4A664F05" w14:textId="77777777" w:rsidR="005B1899" w:rsidRPr="00E436D6" w:rsidRDefault="005B1899" w:rsidP="005B1899"/>
    <w:p w14:paraId="51F254E6" w14:textId="77777777" w:rsidR="005B1899" w:rsidRDefault="005B1899" w:rsidP="005B1899">
      <w:r>
        <w:t># Compare correlations</w:t>
      </w:r>
    </w:p>
    <w:p w14:paraId="58AFCC7A" w14:textId="77777777" w:rsidR="005B1899" w:rsidRDefault="005B1899" w:rsidP="005B1899"/>
    <w:p w14:paraId="6B4444C0" w14:textId="77777777" w:rsidR="005B1899" w:rsidRDefault="005B1899" w:rsidP="005B1899">
      <w:proofErr w:type="spellStart"/>
      <w:proofErr w:type="gramStart"/>
      <w:r w:rsidRPr="00E436D6">
        <w:t>cocor.dep.groups</w:t>
      </w:r>
      <w:proofErr w:type="gramEnd"/>
      <w:r w:rsidRPr="00E436D6">
        <w:t>.overlap</w:t>
      </w:r>
      <w:proofErr w:type="spellEnd"/>
      <w:r w:rsidRPr="00E436D6">
        <w:t>(0.7696898, 0.6238118 , 0.6824998, 293, alternative = "</w:t>
      </w:r>
      <w:proofErr w:type="spellStart"/>
      <w:r w:rsidRPr="00E436D6">
        <w:t>two.sided</w:t>
      </w:r>
      <w:proofErr w:type="spellEnd"/>
      <w:r w:rsidRPr="00E436D6">
        <w:t xml:space="preserve">", test = "all", alpha = 0.05, </w:t>
      </w:r>
      <w:proofErr w:type="spellStart"/>
      <w:r w:rsidRPr="00E436D6">
        <w:t>conf.level</w:t>
      </w:r>
      <w:proofErr w:type="spellEnd"/>
      <w:r w:rsidRPr="00E436D6">
        <w:t xml:space="preserve"> = 0.95, </w:t>
      </w:r>
      <w:proofErr w:type="spellStart"/>
      <w:r w:rsidRPr="00E436D6">
        <w:t>null.value</w:t>
      </w:r>
      <w:proofErr w:type="spellEnd"/>
      <w:r w:rsidRPr="00E436D6">
        <w:t xml:space="preserve"> = 0,data.name = NULL, </w:t>
      </w:r>
      <w:proofErr w:type="spellStart"/>
      <w:r w:rsidRPr="00E436D6">
        <w:t>var.labels</w:t>
      </w:r>
      <w:proofErr w:type="spellEnd"/>
      <w:r w:rsidRPr="00E436D6">
        <w:t xml:space="preserve"> = NULL, </w:t>
      </w:r>
      <w:proofErr w:type="spellStart"/>
      <w:r w:rsidRPr="00E436D6">
        <w:t>return.htest</w:t>
      </w:r>
      <w:proofErr w:type="spellEnd"/>
      <w:r w:rsidRPr="00E436D6">
        <w:t xml:space="preserve"> = FALSE)</w:t>
      </w:r>
    </w:p>
    <w:p w14:paraId="350E7130" w14:textId="77777777" w:rsidR="005B1899" w:rsidRDefault="005B1899" w:rsidP="005B1899"/>
    <w:p w14:paraId="06190699" w14:textId="77777777" w:rsidR="005B1899" w:rsidRDefault="005B1899" w:rsidP="005B1899">
      <w:pPr>
        <w:rPr>
          <w:b/>
          <w:bCs/>
        </w:rPr>
      </w:pPr>
      <w:r>
        <w:rPr>
          <w:b/>
          <w:bCs/>
        </w:rPr>
        <w:t>Results</w:t>
      </w:r>
    </w:p>
    <w:p w14:paraId="091ECBFD" w14:textId="77777777" w:rsidR="005B1899" w:rsidRDefault="005B1899" w:rsidP="005B1899">
      <w:r w:rsidRPr="00F935C5">
        <w:t xml:space="preserve"> </w:t>
      </w:r>
    </w:p>
    <w:p w14:paraId="7D84696C" w14:textId="77777777" w:rsidR="005B1899" w:rsidRPr="00F935C5" w:rsidRDefault="005B1899" w:rsidP="005B1899">
      <w:r w:rsidRPr="00F935C5">
        <w:t>Results of a comparison of two overlapping correlations based on dependent groups</w:t>
      </w:r>
    </w:p>
    <w:p w14:paraId="5BCD3D22" w14:textId="77777777" w:rsidR="005B1899" w:rsidRPr="00F935C5" w:rsidRDefault="005B1899" w:rsidP="005B1899"/>
    <w:p w14:paraId="6BAF2694" w14:textId="77777777" w:rsidR="005B1899" w:rsidRPr="00F935C5" w:rsidRDefault="005B1899" w:rsidP="005B1899">
      <w:r w:rsidRPr="00F935C5">
        <w:t xml:space="preserve">Comparison between </w:t>
      </w:r>
      <w:proofErr w:type="spellStart"/>
      <w:proofErr w:type="gramStart"/>
      <w:r w:rsidRPr="00F935C5">
        <w:t>r.jk</w:t>
      </w:r>
      <w:proofErr w:type="spellEnd"/>
      <w:proofErr w:type="gramEnd"/>
      <w:r w:rsidRPr="00F935C5">
        <w:t xml:space="preserve"> = 0.7697 and </w:t>
      </w:r>
      <w:proofErr w:type="spellStart"/>
      <w:r w:rsidRPr="00F935C5">
        <w:t>r.jh</w:t>
      </w:r>
      <w:proofErr w:type="spellEnd"/>
      <w:r w:rsidRPr="00F935C5">
        <w:t xml:space="preserve"> = 0.6238</w:t>
      </w:r>
    </w:p>
    <w:p w14:paraId="3967E4D1" w14:textId="77777777" w:rsidR="005B1899" w:rsidRPr="00F935C5" w:rsidRDefault="005B1899" w:rsidP="005B1899">
      <w:r w:rsidRPr="00F935C5">
        <w:t xml:space="preserve">Difference: </w:t>
      </w:r>
      <w:proofErr w:type="spellStart"/>
      <w:proofErr w:type="gramStart"/>
      <w:r w:rsidRPr="00F935C5">
        <w:t>r.jk</w:t>
      </w:r>
      <w:proofErr w:type="spellEnd"/>
      <w:proofErr w:type="gramEnd"/>
      <w:r w:rsidRPr="00F935C5">
        <w:t xml:space="preserve"> - </w:t>
      </w:r>
      <w:proofErr w:type="spellStart"/>
      <w:r w:rsidRPr="00F935C5">
        <w:t>r.jh</w:t>
      </w:r>
      <w:proofErr w:type="spellEnd"/>
      <w:r w:rsidRPr="00F935C5">
        <w:t xml:space="preserve"> = 0.1459</w:t>
      </w:r>
    </w:p>
    <w:p w14:paraId="61C1F2E0" w14:textId="77777777" w:rsidR="005B1899" w:rsidRPr="00F935C5" w:rsidRDefault="005B1899" w:rsidP="005B1899">
      <w:r w:rsidRPr="00F935C5">
        <w:t>Related correlation: r.kh = 0.6825</w:t>
      </w:r>
    </w:p>
    <w:p w14:paraId="688F6A1E" w14:textId="77777777" w:rsidR="005B1899" w:rsidRPr="00F935C5" w:rsidRDefault="005B1899" w:rsidP="005B1899">
      <w:r w:rsidRPr="00F935C5">
        <w:t>Group size: n = 293</w:t>
      </w:r>
    </w:p>
    <w:p w14:paraId="60E6EC92" w14:textId="77777777" w:rsidR="005B1899" w:rsidRPr="00F935C5" w:rsidRDefault="005B1899" w:rsidP="005B1899">
      <w:r w:rsidRPr="00F935C5">
        <w:t xml:space="preserve">Null hypothesis: </w:t>
      </w:r>
      <w:proofErr w:type="spellStart"/>
      <w:proofErr w:type="gramStart"/>
      <w:r w:rsidRPr="00F935C5">
        <w:t>r.jk</w:t>
      </w:r>
      <w:proofErr w:type="spellEnd"/>
      <w:proofErr w:type="gramEnd"/>
      <w:r w:rsidRPr="00F935C5">
        <w:t xml:space="preserve"> is equal to </w:t>
      </w:r>
      <w:proofErr w:type="spellStart"/>
      <w:r w:rsidRPr="00F935C5">
        <w:t>r.jh</w:t>
      </w:r>
      <w:proofErr w:type="spellEnd"/>
    </w:p>
    <w:p w14:paraId="160E778E" w14:textId="77777777" w:rsidR="005B1899" w:rsidRPr="00F935C5" w:rsidRDefault="005B1899" w:rsidP="005B1899">
      <w:r w:rsidRPr="00F935C5">
        <w:t xml:space="preserve">Alternative hypothesis: </w:t>
      </w:r>
      <w:proofErr w:type="spellStart"/>
      <w:proofErr w:type="gramStart"/>
      <w:r w:rsidRPr="00F935C5">
        <w:t>r.jk</w:t>
      </w:r>
      <w:proofErr w:type="spellEnd"/>
      <w:proofErr w:type="gramEnd"/>
      <w:r w:rsidRPr="00F935C5">
        <w:t xml:space="preserve"> is not equal to </w:t>
      </w:r>
      <w:proofErr w:type="spellStart"/>
      <w:r w:rsidRPr="00F935C5">
        <w:t>r.jh</w:t>
      </w:r>
      <w:proofErr w:type="spellEnd"/>
      <w:r w:rsidRPr="00F935C5">
        <w:t xml:space="preserve"> (two-sided)</w:t>
      </w:r>
    </w:p>
    <w:p w14:paraId="440D463F" w14:textId="77777777" w:rsidR="005B1899" w:rsidRPr="00F935C5" w:rsidRDefault="005B1899" w:rsidP="005B1899">
      <w:r w:rsidRPr="00F935C5">
        <w:t>Alpha: 0.05</w:t>
      </w:r>
    </w:p>
    <w:p w14:paraId="4C4CB98D" w14:textId="77777777" w:rsidR="005B1899" w:rsidRPr="00F935C5" w:rsidRDefault="005B1899" w:rsidP="005B1899"/>
    <w:p w14:paraId="367727D2" w14:textId="77777777" w:rsidR="005B1899" w:rsidRPr="00F935C5" w:rsidRDefault="005B1899" w:rsidP="005B1899">
      <w:r w:rsidRPr="00F935C5">
        <w:t xml:space="preserve">pearson1898: Pearson and </w:t>
      </w:r>
      <w:proofErr w:type="spellStart"/>
      <w:r w:rsidRPr="00F935C5">
        <w:t>Filon's</w:t>
      </w:r>
      <w:proofErr w:type="spellEnd"/>
      <w:r w:rsidRPr="00F935C5">
        <w:t xml:space="preserve"> z (1898)</w:t>
      </w:r>
    </w:p>
    <w:p w14:paraId="143F75B7" w14:textId="77777777" w:rsidR="005B1899" w:rsidRPr="00F935C5" w:rsidRDefault="005B1899" w:rsidP="005B1899">
      <w:r w:rsidRPr="00F935C5">
        <w:t xml:space="preserve">  z = 4.5642, p-value = 0.0000</w:t>
      </w:r>
    </w:p>
    <w:p w14:paraId="61939976" w14:textId="77777777" w:rsidR="005B1899" w:rsidRPr="00F935C5" w:rsidRDefault="005B1899" w:rsidP="005B1899">
      <w:r w:rsidRPr="00F935C5">
        <w:t xml:space="preserve">  Null hypothesis rejected</w:t>
      </w:r>
    </w:p>
    <w:p w14:paraId="7673359B" w14:textId="77777777" w:rsidR="005B1899" w:rsidRPr="00F935C5" w:rsidRDefault="005B1899" w:rsidP="005B1899"/>
    <w:p w14:paraId="3CDC712C" w14:textId="77777777" w:rsidR="005B1899" w:rsidRPr="00F935C5" w:rsidRDefault="005B1899" w:rsidP="005B1899">
      <w:r w:rsidRPr="00F935C5">
        <w:t xml:space="preserve">hotelling1940: </w:t>
      </w:r>
      <w:proofErr w:type="spellStart"/>
      <w:r w:rsidRPr="00F935C5">
        <w:t>Hotelling's</w:t>
      </w:r>
      <w:proofErr w:type="spellEnd"/>
      <w:r w:rsidRPr="00F935C5">
        <w:t xml:space="preserve"> t (1940)</w:t>
      </w:r>
    </w:p>
    <w:p w14:paraId="6FEE742E" w14:textId="77777777" w:rsidR="005B1899" w:rsidRPr="00F935C5" w:rsidRDefault="005B1899" w:rsidP="005B1899">
      <w:r w:rsidRPr="00F935C5">
        <w:t xml:space="preserve">  t = 4.9957, df = 290, p-value = 0.0000</w:t>
      </w:r>
    </w:p>
    <w:p w14:paraId="29EC08B1" w14:textId="77777777" w:rsidR="005B1899" w:rsidRPr="00F935C5" w:rsidRDefault="005B1899" w:rsidP="005B1899">
      <w:r w:rsidRPr="00F935C5">
        <w:t xml:space="preserve">  Null hypothesis rejected</w:t>
      </w:r>
    </w:p>
    <w:p w14:paraId="5F162B11" w14:textId="77777777" w:rsidR="005B1899" w:rsidRPr="00F935C5" w:rsidRDefault="005B1899" w:rsidP="005B1899"/>
    <w:p w14:paraId="707F10ED" w14:textId="77777777" w:rsidR="005B1899" w:rsidRPr="00F935C5" w:rsidRDefault="005B1899" w:rsidP="005B1899">
      <w:r w:rsidRPr="00F935C5">
        <w:t>williams1959: Williams' t (1959)</w:t>
      </w:r>
    </w:p>
    <w:p w14:paraId="55B94790" w14:textId="77777777" w:rsidR="005B1899" w:rsidRPr="00F935C5" w:rsidRDefault="005B1899" w:rsidP="005B1899">
      <w:r w:rsidRPr="00F935C5">
        <w:t xml:space="preserve">  t = 4.9055, df = 290, p-value = 0.0000</w:t>
      </w:r>
    </w:p>
    <w:p w14:paraId="3FFB35B5" w14:textId="77777777" w:rsidR="005B1899" w:rsidRPr="00F935C5" w:rsidRDefault="005B1899" w:rsidP="005B1899">
      <w:r w:rsidRPr="00F935C5">
        <w:t xml:space="preserve">  Null hypothesis rejected</w:t>
      </w:r>
    </w:p>
    <w:p w14:paraId="234824CA" w14:textId="77777777" w:rsidR="005B1899" w:rsidRPr="00F935C5" w:rsidRDefault="005B1899" w:rsidP="005B1899"/>
    <w:p w14:paraId="21B83087" w14:textId="77777777" w:rsidR="005B1899" w:rsidRPr="00F935C5" w:rsidRDefault="005B1899" w:rsidP="005B1899">
      <w:r w:rsidRPr="00F935C5">
        <w:t>olkin1967: Olkin's z (1967)</w:t>
      </w:r>
    </w:p>
    <w:p w14:paraId="322A6809" w14:textId="77777777" w:rsidR="005B1899" w:rsidRPr="00F935C5" w:rsidRDefault="005B1899" w:rsidP="005B1899">
      <w:r w:rsidRPr="00F935C5">
        <w:t xml:space="preserve">  z = 4.5642, p-value = 0.0000</w:t>
      </w:r>
    </w:p>
    <w:p w14:paraId="1FE5F591" w14:textId="77777777" w:rsidR="005B1899" w:rsidRPr="00F935C5" w:rsidRDefault="005B1899" w:rsidP="005B1899">
      <w:r w:rsidRPr="00F935C5">
        <w:t xml:space="preserve">  Null hypothesis rejected</w:t>
      </w:r>
    </w:p>
    <w:p w14:paraId="540A7C6A" w14:textId="77777777" w:rsidR="005B1899" w:rsidRPr="00F935C5" w:rsidRDefault="005B1899" w:rsidP="005B1899"/>
    <w:p w14:paraId="3153C5F3" w14:textId="77777777" w:rsidR="005B1899" w:rsidRPr="00F935C5" w:rsidRDefault="005B1899" w:rsidP="005B1899">
      <w:r w:rsidRPr="00F935C5">
        <w:t>dunn1969: Dunn and Clark's z (1969)</w:t>
      </w:r>
    </w:p>
    <w:p w14:paraId="75DDD424" w14:textId="77777777" w:rsidR="005B1899" w:rsidRPr="00F935C5" w:rsidRDefault="005B1899" w:rsidP="005B1899">
      <w:r w:rsidRPr="00F935C5">
        <w:t xml:space="preserve">  z = 4.8239, p-value = 0.0000</w:t>
      </w:r>
    </w:p>
    <w:p w14:paraId="5A205340" w14:textId="77777777" w:rsidR="005B1899" w:rsidRPr="00F935C5" w:rsidRDefault="005B1899" w:rsidP="005B1899">
      <w:r w:rsidRPr="00F935C5">
        <w:t xml:space="preserve">  Null hypothesis rejected</w:t>
      </w:r>
    </w:p>
    <w:p w14:paraId="2526A6ED" w14:textId="77777777" w:rsidR="005B1899" w:rsidRPr="00F935C5" w:rsidRDefault="005B1899" w:rsidP="005B1899"/>
    <w:p w14:paraId="56DEA26B" w14:textId="77777777" w:rsidR="005B1899" w:rsidRPr="00F935C5" w:rsidRDefault="005B1899" w:rsidP="005B1899">
      <w:r w:rsidRPr="00F935C5">
        <w:t>hendrickson1970: Hendrickson, Stanley, and Hills' (1970) modification of Williams' t (1959)</w:t>
      </w:r>
    </w:p>
    <w:p w14:paraId="3609D849" w14:textId="77777777" w:rsidR="005B1899" w:rsidRPr="00F935C5" w:rsidRDefault="005B1899" w:rsidP="005B1899">
      <w:r w:rsidRPr="00F935C5">
        <w:t xml:space="preserve">  t = 4.9957, df = 290, p-value = 0.0000</w:t>
      </w:r>
    </w:p>
    <w:p w14:paraId="32BB3433" w14:textId="77777777" w:rsidR="005B1899" w:rsidRPr="00F935C5" w:rsidRDefault="005B1899" w:rsidP="005B1899">
      <w:r w:rsidRPr="00F935C5">
        <w:t xml:space="preserve">  Null hypothesis rejected</w:t>
      </w:r>
    </w:p>
    <w:p w14:paraId="52CE4D89" w14:textId="77777777" w:rsidR="005B1899" w:rsidRPr="00F935C5" w:rsidRDefault="005B1899" w:rsidP="005B1899"/>
    <w:p w14:paraId="4F8165C6" w14:textId="77777777" w:rsidR="005B1899" w:rsidRPr="00F935C5" w:rsidRDefault="005B1899" w:rsidP="005B1899">
      <w:r w:rsidRPr="00F935C5">
        <w:t xml:space="preserve">steiger1980: </w:t>
      </w:r>
      <w:proofErr w:type="spellStart"/>
      <w:r w:rsidRPr="00F935C5">
        <w:t>Steiger's</w:t>
      </w:r>
      <w:proofErr w:type="spellEnd"/>
      <w:r w:rsidRPr="00F935C5">
        <w:t xml:space="preserve"> (1980) modification of Dunn and Clark's z (1969) using average correlations</w:t>
      </w:r>
    </w:p>
    <w:p w14:paraId="322A3113" w14:textId="77777777" w:rsidR="005B1899" w:rsidRPr="00F935C5" w:rsidRDefault="005B1899" w:rsidP="005B1899">
      <w:r w:rsidRPr="00F935C5">
        <w:t xml:space="preserve">  z = 4.7937, p-value = 0.0000</w:t>
      </w:r>
    </w:p>
    <w:p w14:paraId="17A97F12" w14:textId="77777777" w:rsidR="005B1899" w:rsidRPr="00F935C5" w:rsidRDefault="005B1899" w:rsidP="005B1899">
      <w:r w:rsidRPr="00F935C5">
        <w:t xml:space="preserve">  Null hypothesis rejected</w:t>
      </w:r>
    </w:p>
    <w:p w14:paraId="5C7C8EDC" w14:textId="77777777" w:rsidR="005B1899" w:rsidRPr="00F935C5" w:rsidRDefault="005B1899" w:rsidP="005B1899"/>
    <w:p w14:paraId="3181660A" w14:textId="77777777" w:rsidR="005B1899" w:rsidRPr="00F935C5" w:rsidRDefault="005B1899" w:rsidP="005B1899">
      <w:r w:rsidRPr="00F935C5">
        <w:t>meng1992: Meng, Rosenthal, and Rubin's z (1992)</w:t>
      </w:r>
    </w:p>
    <w:p w14:paraId="4C34587C" w14:textId="77777777" w:rsidR="005B1899" w:rsidRPr="00F935C5" w:rsidRDefault="005B1899" w:rsidP="005B1899">
      <w:r w:rsidRPr="00F935C5">
        <w:t xml:space="preserve">  z = 4.7779, p-value = 0.0000</w:t>
      </w:r>
    </w:p>
    <w:p w14:paraId="0F33787F" w14:textId="77777777" w:rsidR="005B1899" w:rsidRPr="00F935C5" w:rsidRDefault="005B1899" w:rsidP="005B1899">
      <w:r w:rsidRPr="00F935C5">
        <w:t xml:space="preserve">  Null hypothesis rejected</w:t>
      </w:r>
    </w:p>
    <w:p w14:paraId="44A265BF" w14:textId="77777777" w:rsidR="005B1899" w:rsidRPr="00F935C5" w:rsidRDefault="005B1899" w:rsidP="005B1899">
      <w:r w:rsidRPr="00F935C5">
        <w:t xml:space="preserve">  95% confidence interval for </w:t>
      </w:r>
      <w:proofErr w:type="spellStart"/>
      <w:proofErr w:type="gramStart"/>
      <w:r w:rsidRPr="00F935C5">
        <w:t>r.jk</w:t>
      </w:r>
      <w:proofErr w:type="spellEnd"/>
      <w:proofErr w:type="gramEnd"/>
      <w:r w:rsidRPr="00F935C5">
        <w:t xml:space="preserve"> - </w:t>
      </w:r>
      <w:proofErr w:type="spellStart"/>
      <w:r w:rsidRPr="00F935C5">
        <w:t>r.jh</w:t>
      </w:r>
      <w:proofErr w:type="spellEnd"/>
      <w:r w:rsidRPr="00F935C5">
        <w:t>: 0.1701 0.4066</w:t>
      </w:r>
    </w:p>
    <w:p w14:paraId="25262069" w14:textId="77777777" w:rsidR="005B1899" w:rsidRPr="00F935C5" w:rsidRDefault="005B1899" w:rsidP="005B1899">
      <w:r w:rsidRPr="00F935C5">
        <w:t xml:space="preserve">  Null hypothesis rejected (Interval does not include 0)</w:t>
      </w:r>
    </w:p>
    <w:p w14:paraId="42B635AF" w14:textId="77777777" w:rsidR="005B1899" w:rsidRPr="00F935C5" w:rsidRDefault="005B1899" w:rsidP="005B1899"/>
    <w:p w14:paraId="633656BC" w14:textId="77777777" w:rsidR="005B1899" w:rsidRPr="00F935C5" w:rsidRDefault="005B1899" w:rsidP="005B1899">
      <w:r w:rsidRPr="00F935C5">
        <w:t xml:space="preserve">hittner2003: </w:t>
      </w:r>
      <w:proofErr w:type="spellStart"/>
      <w:r w:rsidRPr="00F935C5">
        <w:t>Hittner</w:t>
      </w:r>
      <w:proofErr w:type="spellEnd"/>
      <w:r w:rsidRPr="00F935C5">
        <w:t xml:space="preserve">, May, and Silver's (2003) modification of Dunn and Clark's z (1969) using a </w:t>
      </w:r>
      <w:proofErr w:type="spellStart"/>
      <w:r w:rsidRPr="00F935C5">
        <w:t>backtransformed</w:t>
      </w:r>
      <w:proofErr w:type="spellEnd"/>
      <w:r w:rsidRPr="00F935C5">
        <w:t xml:space="preserve"> average Fisher's (1921) Z procedure</w:t>
      </w:r>
    </w:p>
    <w:p w14:paraId="36AA542C" w14:textId="77777777" w:rsidR="005B1899" w:rsidRPr="00F935C5" w:rsidRDefault="005B1899" w:rsidP="005B1899">
      <w:r w:rsidRPr="00F935C5">
        <w:t xml:space="preserve">  z = 4.7631, p-value = 0.0000</w:t>
      </w:r>
    </w:p>
    <w:p w14:paraId="3F6BE8B6" w14:textId="77777777" w:rsidR="005B1899" w:rsidRPr="00F935C5" w:rsidRDefault="005B1899" w:rsidP="005B1899">
      <w:r w:rsidRPr="00F935C5">
        <w:t xml:space="preserve">  Null hypothesis rejected</w:t>
      </w:r>
    </w:p>
    <w:p w14:paraId="29CB67F5" w14:textId="77777777" w:rsidR="005B1899" w:rsidRPr="00F935C5" w:rsidRDefault="005B1899" w:rsidP="005B1899"/>
    <w:p w14:paraId="7B5FF3AC" w14:textId="77777777" w:rsidR="005B1899" w:rsidRPr="00F935C5" w:rsidRDefault="005B1899" w:rsidP="005B1899">
      <w:r w:rsidRPr="00F935C5">
        <w:t>zou2007: Zou's (2007) confidence interval</w:t>
      </w:r>
    </w:p>
    <w:p w14:paraId="2B140D3D" w14:textId="77777777" w:rsidR="005B1899" w:rsidRPr="00F935C5" w:rsidRDefault="005B1899" w:rsidP="005B1899">
      <w:r w:rsidRPr="00F935C5">
        <w:t xml:space="preserve">  95% confidence interval for </w:t>
      </w:r>
      <w:proofErr w:type="spellStart"/>
      <w:proofErr w:type="gramStart"/>
      <w:r w:rsidRPr="00F935C5">
        <w:t>r.jk</w:t>
      </w:r>
      <w:proofErr w:type="spellEnd"/>
      <w:proofErr w:type="gramEnd"/>
      <w:r w:rsidRPr="00F935C5">
        <w:t xml:space="preserve"> - </w:t>
      </w:r>
      <w:proofErr w:type="spellStart"/>
      <w:r w:rsidRPr="00F935C5">
        <w:t>r.jh</w:t>
      </w:r>
      <w:proofErr w:type="spellEnd"/>
      <w:r w:rsidRPr="00F935C5">
        <w:t>: 0.0853 0.2123</w:t>
      </w:r>
    </w:p>
    <w:p w14:paraId="3B4CAB76" w14:textId="77777777" w:rsidR="005B1899" w:rsidRDefault="005B1899" w:rsidP="005B1899">
      <w:r w:rsidRPr="00F935C5">
        <w:t xml:space="preserve">  Null hypothesis rejected (Interval does not include 0)</w:t>
      </w:r>
    </w:p>
    <w:p w14:paraId="075AA098" w14:textId="77777777" w:rsidR="005B1899" w:rsidRPr="00F935C5" w:rsidRDefault="005B1899" w:rsidP="005B1899">
      <w:r>
        <w:br w:type="column"/>
      </w:r>
    </w:p>
    <w:p w14:paraId="3ACF88B6" w14:textId="77777777" w:rsidR="005B1899" w:rsidRDefault="005B1899" w:rsidP="005B1899">
      <w:pPr>
        <w:rPr>
          <w:b/>
          <w:bCs/>
        </w:rPr>
      </w:pPr>
      <w:r w:rsidRPr="00CA13D2">
        <w:rPr>
          <w:b/>
          <w:bCs/>
        </w:rPr>
        <w:t>Confirmatory Factor Analysis</w:t>
      </w:r>
    </w:p>
    <w:p w14:paraId="46BC8F60" w14:textId="77777777" w:rsidR="005B1899" w:rsidRPr="00CA13D2" w:rsidRDefault="005B1899" w:rsidP="005B1899">
      <w:pPr>
        <w:rPr>
          <w:b/>
          <w:bCs/>
        </w:rPr>
      </w:pPr>
    </w:p>
    <w:p w14:paraId="4AD526DF" w14:textId="77777777" w:rsidR="005B1899" w:rsidRDefault="005B1899" w:rsidP="005B1899">
      <w:r>
        <w:t># First CFA</w:t>
      </w:r>
    </w:p>
    <w:p w14:paraId="6E412069" w14:textId="77777777" w:rsidR="005B1899" w:rsidRDefault="005B1899" w:rsidP="005B1899">
      <w:pPr>
        <w:rPr>
          <w:b/>
          <w:bCs/>
        </w:rPr>
      </w:pPr>
    </w:p>
    <w:p w14:paraId="53854F75" w14:textId="77777777" w:rsidR="005B1899" w:rsidRDefault="005B1899" w:rsidP="005B1899">
      <w:r w:rsidRPr="00F37992">
        <w:t>library(</w:t>
      </w:r>
      <w:proofErr w:type="spellStart"/>
      <w:r w:rsidRPr="00F37992">
        <w:t>lavaan</w:t>
      </w:r>
      <w:proofErr w:type="spellEnd"/>
      <w:r w:rsidRPr="00F37992">
        <w:t>)</w:t>
      </w:r>
    </w:p>
    <w:p w14:paraId="3C462A53" w14:textId="77777777" w:rsidR="005B1899" w:rsidRDefault="005B1899" w:rsidP="005B1899"/>
    <w:p w14:paraId="6AD27E6D" w14:textId="77777777" w:rsidR="005B1899" w:rsidRDefault="005B1899" w:rsidP="005B1899">
      <w:r>
        <w:t># Create a single factor using all scale items</w:t>
      </w:r>
    </w:p>
    <w:p w14:paraId="2849185B" w14:textId="77777777" w:rsidR="005B1899" w:rsidRPr="00F37992" w:rsidRDefault="005B1899" w:rsidP="005B1899"/>
    <w:p w14:paraId="17381F2C" w14:textId="77777777" w:rsidR="005B1899" w:rsidRDefault="005B1899" w:rsidP="005B1899">
      <w:proofErr w:type="spellStart"/>
      <w:r w:rsidRPr="00F37992">
        <w:t>gadd</w:t>
      </w:r>
      <w:proofErr w:type="spellEnd"/>
      <w:r w:rsidRPr="00F37992">
        <w:t xml:space="preserve"> &lt;- 'f =~ GADD_1 + GADD_2 + GADD_3 + GADD_4 + GADD_5 + GADD_6 + GADD_7 + GADD_8 + GADD_9 + GADD_10'</w:t>
      </w:r>
    </w:p>
    <w:p w14:paraId="5F1092BB" w14:textId="77777777" w:rsidR="005B1899" w:rsidRDefault="005B1899" w:rsidP="005B1899"/>
    <w:p w14:paraId="19D9EF2C" w14:textId="77777777" w:rsidR="005B1899" w:rsidRDefault="005B1899" w:rsidP="005B1899">
      <w:r>
        <w:t># Fit model and output summary of indices</w:t>
      </w:r>
    </w:p>
    <w:p w14:paraId="58B9194A" w14:textId="77777777" w:rsidR="005B1899" w:rsidRPr="00F37992" w:rsidRDefault="005B1899" w:rsidP="005B1899"/>
    <w:p w14:paraId="500C0F76" w14:textId="77777777" w:rsidR="005B1899" w:rsidRPr="00F37992" w:rsidRDefault="005B1899" w:rsidP="005B1899">
      <w:proofErr w:type="spellStart"/>
      <w:r w:rsidRPr="00F37992">
        <w:t>onefactor</w:t>
      </w:r>
      <w:proofErr w:type="spellEnd"/>
      <w:r w:rsidRPr="00F37992">
        <w:t xml:space="preserve"> &lt;- </w:t>
      </w:r>
      <w:proofErr w:type="spellStart"/>
      <w:proofErr w:type="gramStart"/>
      <w:r w:rsidRPr="00F37992">
        <w:t>cfa</w:t>
      </w:r>
      <w:proofErr w:type="spellEnd"/>
      <w:r w:rsidRPr="00F37992">
        <w:t>(</w:t>
      </w:r>
      <w:proofErr w:type="spellStart"/>
      <w:proofErr w:type="gramEnd"/>
      <w:r w:rsidRPr="00F37992">
        <w:t>gadd</w:t>
      </w:r>
      <w:proofErr w:type="spellEnd"/>
      <w:r w:rsidRPr="00F37992">
        <w:t>, data = Part1, estimator = "WLSMV")</w:t>
      </w:r>
    </w:p>
    <w:p w14:paraId="79BA0B10" w14:textId="77777777" w:rsidR="005B1899" w:rsidRDefault="005B1899" w:rsidP="005B1899">
      <w:proofErr w:type="gramStart"/>
      <w:r w:rsidRPr="00F37992">
        <w:t>summary(</w:t>
      </w:r>
      <w:proofErr w:type="spellStart"/>
      <w:proofErr w:type="gramEnd"/>
      <w:r w:rsidRPr="00F37992">
        <w:t>onefactor</w:t>
      </w:r>
      <w:proofErr w:type="spellEnd"/>
      <w:r w:rsidRPr="00F37992">
        <w:t xml:space="preserve">, </w:t>
      </w:r>
      <w:proofErr w:type="spellStart"/>
      <w:r w:rsidRPr="00F37992">
        <w:t>fit.measures</w:t>
      </w:r>
      <w:proofErr w:type="spellEnd"/>
      <w:r w:rsidRPr="00F37992">
        <w:t xml:space="preserve"> = TRUE)</w:t>
      </w:r>
    </w:p>
    <w:p w14:paraId="714765E9" w14:textId="77777777" w:rsidR="005B1899" w:rsidRDefault="005B1899" w:rsidP="005B1899"/>
    <w:p w14:paraId="5B1D9AA6" w14:textId="77777777" w:rsidR="005B1899" w:rsidRPr="00F37992" w:rsidRDefault="005B1899" w:rsidP="005B1899">
      <w:r>
        <w:t># Generate modification indices</w:t>
      </w:r>
    </w:p>
    <w:p w14:paraId="19C2A7A7" w14:textId="77777777" w:rsidR="005B1899" w:rsidRDefault="005B1899" w:rsidP="005B1899">
      <w:r w:rsidRPr="00F37992">
        <w:t xml:space="preserve">mi &lt;- </w:t>
      </w:r>
      <w:proofErr w:type="spellStart"/>
      <w:r w:rsidRPr="00F37992">
        <w:t>modindices</w:t>
      </w:r>
      <w:proofErr w:type="spellEnd"/>
      <w:r w:rsidRPr="00F37992">
        <w:t>(</w:t>
      </w:r>
      <w:proofErr w:type="spellStart"/>
      <w:r w:rsidRPr="00F37992">
        <w:t>onefactor</w:t>
      </w:r>
      <w:proofErr w:type="spellEnd"/>
      <w:r w:rsidRPr="00F37992">
        <w:t>)</w:t>
      </w:r>
    </w:p>
    <w:p w14:paraId="5BA660DF" w14:textId="77777777" w:rsidR="005B1899" w:rsidRDefault="005B1899" w:rsidP="005B1899"/>
    <w:p w14:paraId="18DF357D" w14:textId="77777777" w:rsidR="005B1899" w:rsidRDefault="005B1899" w:rsidP="005B1899">
      <w:r>
        <w:t>Results</w:t>
      </w:r>
    </w:p>
    <w:p w14:paraId="4613B428" w14:textId="77777777" w:rsidR="005B1899" w:rsidRDefault="005B1899" w:rsidP="005B1899"/>
    <w:p w14:paraId="7CF341C3" w14:textId="77777777" w:rsidR="005B1899" w:rsidRDefault="005B1899" w:rsidP="005B1899">
      <w:r>
        <w:t>Model Test User Model:</w:t>
      </w:r>
    </w:p>
    <w:p w14:paraId="1B2ED0E0" w14:textId="77777777" w:rsidR="005B1899" w:rsidRDefault="005B1899" w:rsidP="005B1899">
      <w:r>
        <w:t xml:space="preserve">                                                        Standard      Robust</w:t>
      </w:r>
    </w:p>
    <w:p w14:paraId="6E0FDEBD" w14:textId="77777777" w:rsidR="005B1899" w:rsidRDefault="005B1899" w:rsidP="005B1899">
      <w:r>
        <w:t xml:space="preserve">  Test Statistic                                    24.600     116.441</w:t>
      </w:r>
    </w:p>
    <w:p w14:paraId="71E0EFCB" w14:textId="77777777" w:rsidR="005B1899" w:rsidRDefault="005B1899" w:rsidP="005B1899">
      <w:r>
        <w:t xml:space="preserve">  Degrees of freedom                                35          35</w:t>
      </w:r>
    </w:p>
    <w:p w14:paraId="5D5C37C1" w14:textId="77777777" w:rsidR="005B1899" w:rsidRDefault="005B1899" w:rsidP="005B1899">
      <w:r>
        <w:t xml:space="preserve">  P-value (Chi-</w:t>
      </w:r>
      <w:proofErr w:type="gramStart"/>
      <w:r>
        <w:t xml:space="preserve">square)   </w:t>
      </w:r>
      <w:proofErr w:type="gramEnd"/>
      <w:r>
        <w:t xml:space="preserve">                        0.905       0.000</w:t>
      </w:r>
    </w:p>
    <w:p w14:paraId="35D3CE71" w14:textId="77777777" w:rsidR="005B1899" w:rsidRDefault="005B1899" w:rsidP="005B1899"/>
    <w:p w14:paraId="19A38B09" w14:textId="77777777" w:rsidR="005B1899" w:rsidRDefault="005B1899" w:rsidP="005B1899">
      <w:r>
        <w:t xml:space="preserve">  Comparative Fit Index (</w:t>
      </w:r>
      <w:proofErr w:type="gramStart"/>
      <w:r>
        <w:t xml:space="preserve">CFI)   </w:t>
      </w:r>
      <w:proofErr w:type="gramEnd"/>
      <w:r>
        <w:t xml:space="preserve">                 0.895</w:t>
      </w:r>
    </w:p>
    <w:p w14:paraId="3219A4C6" w14:textId="77777777" w:rsidR="005B1899" w:rsidRDefault="005B1899" w:rsidP="005B1899">
      <w:r>
        <w:t xml:space="preserve">  Tucker-Lewis Index (</w:t>
      </w:r>
      <w:proofErr w:type="gramStart"/>
      <w:r>
        <w:t xml:space="preserve">TLI)   </w:t>
      </w:r>
      <w:proofErr w:type="gramEnd"/>
      <w:r>
        <w:t xml:space="preserve">                     0.865</w:t>
      </w:r>
    </w:p>
    <w:p w14:paraId="1CD304DE" w14:textId="77777777" w:rsidR="005B1899" w:rsidRDefault="005B1899" w:rsidP="005B1899"/>
    <w:p w14:paraId="666E7051" w14:textId="77777777" w:rsidR="005B1899" w:rsidRDefault="005B1899" w:rsidP="005B1899">
      <w:r>
        <w:t>RMSEA                                          0.089</w:t>
      </w:r>
    </w:p>
    <w:p w14:paraId="35D7D20E" w14:textId="77777777" w:rsidR="005B1899" w:rsidRDefault="005B1899" w:rsidP="005B1899">
      <w:r>
        <w:t xml:space="preserve">  90 Percent confidence interval - lower         0.072</w:t>
      </w:r>
    </w:p>
    <w:p w14:paraId="33A23BE1" w14:textId="77777777" w:rsidR="005B1899" w:rsidRDefault="005B1899" w:rsidP="005B1899">
      <w:r>
        <w:t xml:space="preserve">  90 Percent confidence interval - upper         0.107</w:t>
      </w:r>
    </w:p>
    <w:p w14:paraId="71DFE394" w14:textId="77777777" w:rsidR="005B1899" w:rsidRDefault="005B1899" w:rsidP="005B1899">
      <w:r>
        <w:t xml:space="preserve">  P-value RMSEA &lt;= 0.05                          0.000</w:t>
      </w:r>
    </w:p>
    <w:p w14:paraId="352A917D" w14:textId="77777777" w:rsidR="005B1899" w:rsidRDefault="005B1899" w:rsidP="005B1899"/>
    <w:p w14:paraId="3D1C3177" w14:textId="77777777" w:rsidR="005B1899" w:rsidRPr="00056C36" w:rsidRDefault="005B1899" w:rsidP="005B1899">
      <w:r w:rsidRPr="00056C36">
        <w:t># Second CFA</w:t>
      </w:r>
    </w:p>
    <w:p w14:paraId="7DA27FE3" w14:textId="77777777" w:rsidR="005B1899" w:rsidRDefault="005B1899" w:rsidP="005B1899">
      <w:pPr>
        <w:rPr>
          <w:b/>
          <w:bCs/>
        </w:rPr>
      </w:pPr>
    </w:p>
    <w:p w14:paraId="5E11299D" w14:textId="77777777" w:rsidR="005B1899" w:rsidRDefault="005B1899" w:rsidP="005B1899">
      <w:r>
        <w:rPr>
          <w:b/>
          <w:bCs/>
        </w:rPr>
        <w:t xml:space="preserve"># </w:t>
      </w:r>
      <w:r>
        <w:t>Insert local dependency between items 6 &amp; 7 in model</w:t>
      </w:r>
    </w:p>
    <w:p w14:paraId="53765981" w14:textId="77777777" w:rsidR="005B1899" w:rsidRPr="00056C36" w:rsidRDefault="005B1899" w:rsidP="005B1899"/>
    <w:p w14:paraId="7E549229" w14:textId="77777777" w:rsidR="005B1899" w:rsidRPr="00F37992" w:rsidRDefault="005B1899" w:rsidP="005B1899">
      <w:r w:rsidRPr="00F37992">
        <w:t>gadd2 &lt;- 'f =~ GADD_1 + GADD_2 + GADD_3 + GADD_4 + GADD_5 + GADD_6 + GADD_7 + GADD_8 + GADD_9 + GADD_10</w:t>
      </w:r>
    </w:p>
    <w:p w14:paraId="0D78291B" w14:textId="77777777" w:rsidR="005B1899" w:rsidRDefault="005B1899" w:rsidP="005B1899">
      <w:r w:rsidRPr="00F37992">
        <w:t>GADD_6 ~~ GADD_7'</w:t>
      </w:r>
    </w:p>
    <w:p w14:paraId="55CDAE2D" w14:textId="77777777" w:rsidR="005B1899" w:rsidRDefault="005B1899" w:rsidP="005B1899"/>
    <w:p w14:paraId="4E9FC51F" w14:textId="77777777" w:rsidR="005B1899" w:rsidRDefault="005B1899" w:rsidP="005B1899"/>
    <w:p w14:paraId="625A08C2" w14:textId="77777777" w:rsidR="005B1899" w:rsidRPr="00F37992" w:rsidRDefault="005B1899" w:rsidP="005B1899"/>
    <w:p w14:paraId="330ED3CB" w14:textId="77777777" w:rsidR="005B1899" w:rsidRPr="00F37992" w:rsidRDefault="005B1899" w:rsidP="005B1899">
      <w:r w:rsidRPr="00F37992">
        <w:t xml:space="preserve">onefactor2 &lt;- </w:t>
      </w:r>
      <w:proofErr w:type="spellStart"/>
      <w:proofErr w:type="gramStart"/>
      <w:r w:rsidRPr="00F37992">
        <w:t>cfa</w:t>
      </w:r>
      <w:proofErr w:type="spellEnd"/>
      <w:r w:rsidRPr="00F37992">
        <w:t>(</w:t>
      </w:r>
      <w:proofErr w:type="gramEnd"/>
      <w:r w:rsidRPr="00F37992">
        <w:t>gadd2, data = Part1, estimator = "WLSMV")</w:t>
      </w:r>
    </w:p>
    <w:p w14:paraId="5ADFDA00" w14:textId="77777777" w:rsidR="005B1899" w:rsidRPr="00F37992" w:rsidRDefault="005B1899" w:rsidP="005B1899">
      <w:proofErr w:type="gramStart"/>
      <w:r w:rsidRPr="00F37992">
        <w:t>summary(</w:t>
      </w:r>
      <w:proofErr w:type="gramEnd"/>
      <w:r w:rsidRPr="00F37992">
        <w:t xml:space="preserve">onefactor2, </w:t>
      </w:r>
      <w:proofErr w:type="spellStart"/>
      <w:r w:rsidRPr="00F37992">
        <w:t>fit.measures</w:t>
      </w:r>
      <w:proofErr w:type="spellEnd"/>
      <w:r w:rsidRPr="00F37992">
        <w:t xml:space="preserve"> = TRUE)</w:t>
      </w:r>
    </w:p>
    <w:p w14:paraId="58BB283C" w14:textId="77777777" w:rsidR="005B1899" w:rsidRPr="00F37992" w:rsidRDefault="005B1899" w:rsidP="005B1899">
      <w:r w:rsidRPr="00F37992">
        <w:t xml:space="preserve">mi2 &lt;- </w:t>
      </w:r>
      <w:proofErr w:type="spellStart"/>
      <w:r w:rsidRPr="00F37992">
        <w:t>modindices</w:t>
      </w:r>
      <w:proofErr w:type="spellEnd"/>
      <w:r w:rsidRPr="00F37992">
        <w:t>(onefactor2)</w:t>
      </w:r>
    </w:p>
    <w:p w14:paraId="1F0377C4" w14:textId="77777777" w:rsidR="005B1899" w:rsidRDefault="005B1899" w:rsidP="005B1899"/>
    <w:p w14:paraId="6316583E" w14:textId="77777777" w:rsidR="005B1899" w:rsidRDefault="005B1899" w:rsidP="005B1899">
      <w:r>
        <w:lastRenderedPageBreak/>
        <w:t>Results</w:t>
      </w:r>
    </w:p>
    <w:p w14:paraId="6B442BA5" w14:textId="77777777" w:rsidR="005B1899" w:rsidRDefault="005B1899" w:rsidP="005B1899"/>
    <w:p w14:paraId="314B5313" w14:textId="77777777" w:rsidR="005B1899" w:rsidRDefault="005B1899" w:rsidP="005B1899">
      <w:r>
        <w:t>Model Test User Model:</w:t>
      </w:r>
    </w:p>
    <w:p w14:paraId="31BEDCBD" w14:textId="77777777" w:rsidR="005B1899" w:rsidRDefault="005B1899" w:rsidP="005B1899">
      <w:r>
        <w:t xml:space="preserve">                                                       Standard      Robust</w:t>
      </w:r>
    </w:p>
    <w:p w14:paraId="02271A87" w14:textId="77777777" w:rsidR="005B1899" w:rsidRDefault="005B1899" w:rsidP="005B1899">
      <w:r>
        <w:t xml:space="preserve">  Test Statistic                                     18.441      90.133</w:t>
      </w:r>
    </w:p>
    <w:p w14:paraId="313154AE" w14:textId="77777777" w:rsidR="005B1899" w:rsidRDefault="005B1899" w:rsidP="005B1899">
      <w:r>
        <w:t xml:space="preserve">  Degrees of freedom                                34          34</w:t>
      </w:r>
    </w:p>
    <w:p w14:paraId="4C8A746C" w14:textId="77777777" w:rsidR="005B1899" w:rsidRDefault="005B1899" w:rsidP="005B1899">
      <w:r>
        <w:t xml:space="preserve">  P-value (Chi-</w:t>
      </w:r>
      <w:proofErr w:type="gramStart"/>
      <w:r>
        <w:t xml:space="preserve">square)   </w:t>
      </w:r>
      <w:proofErr w:type="gramEnd"/>
      <w:r>
        <w:t xml:space="preserve">                        0.986       0.000</w:t>
      </w:r>
    </w:p>
    <w:p w14:paraId="76A14293" w14:textId="77777777" w:rsidR="005B1899" w:rsidRDefault="005B1899" w:rsidP="005B1899"/>
    <w:p w14:paraId="2383FE76" w14:textId="77777777" w:rsidR="005B1899" w:rsidRDefault="005B1899" w:rsidP="005B1899">
      <w:r>
        <w:t>Comparative Fit Index (</w:t>
      </w:r>
      <w:proofErr w:type="gramStart"/>
      <w:r>
        <w:t xml:space="preserve">CFI)   </w:t>
      </w:r>
      <w:proofErr w:type="gramEnd"/>
      <w:r>
        <w:t xml:space="preserve">                 0.927</w:t>
      </w:r>
    </w:p>
    <w:p w14:paraId="19C5AE7D" w14:textId="77777777" w:rsidR="005B1899" w:rsidRDefault="005B1899" w:rsidP="005B1899">
      <w:r>
        <w:t xml:space="preserve">  Tucker-Lewis Index (</w:t>
      </w:r>
      <w:proofErr w:type="gramStart"/>
      <w:r>
        <w:t xml:space="preserve">TLI)   </w:t>
      </w:r>
      <w:proofErr w:type="gramEnd"/>
      <w:r>
        <w:t xml:space="preserve">                   0.904</w:t>
      </w:r>
    </w:p>
    <w:p w14:paraId="4FC3BF09" w14:textId="77777777" w:rsidR="005B1899" w:rsidRDefault="005B1899" w:rsidP="005B1899"/>
    <w:p w14:paraId="23849D01" w14:textId="77777777" w:rsidR="005B1899" w:rsidRDefault="005B1899" w:rsidP="005B1899">
      <w:r>
        <w:t>Root Mean Square Error of Approximation:</w:t>
      </w:r>
    </w:p>
    <w:p w14:paraId="3187F5F2" w14:textId="77777777" w:rsidR="005B1899" w:rsidRDefault="005B1899" w:rsidP="005B1899"/>
    <w:p w14:paraId="47F322CD" w14:textId="77777777" w:rsidR="005B1899" w:rsidRDefault="005B1899" w:rsidP="005B1899">
      <w:r>
        <w:t xml:space="preserve">  RMSEA                                                0.075</w:t>
      </w:r>
    </w:p>
    <w:p w14:paraId="558ADCCD" w14:textId="77777777" w:rsidR="005B1899" w:rsidRDefault="005B1899" w:rsidP="005B1899">
      <w:r>
        <w:t xml:space="preserve">  90 Percent confidence interval - lower         0.057</w:t>
      </w:r>
    </w:p>
    <w:p w14:paraId="4B458581" w14:textId="77777777" w:rsidR="005B1899" w:rsidRDefault="005B1899" w:rsidP="005B1899">
      <w:r>
        <w:t xml:space="preserve">  90 Percent confidence interval - upper         0.094</w:t>
      </w:r>
    </w:p>
    <w:p w14:paraId="451F8852" w14:textId="77777777" w:rsidR="005B1899" w:rsidRDefault="005B1899" w:rsidP="005B1899">
      <w:r>
        <w:t xml:space="preserve">  P-value RMSEA &lt;= 0.05                            0.015</w:t>
      </w:r>
    </w:p>
    <w:p w14:paraId="65BD7F30" w14:textId="77777777" w:rsidR="005B1899" w:rsidRDefault="005B1899" w:rsidP="005B1899"/>
    <w:p w14:paraId="31C546A1" w14:textId="77777777" w:rsidR="005B1899" w:rsidRPr="00C57DE8" w:rsidRDefault="005B1899" w:rsidP="005B1899">
      <w:pPr>
        <w:rPr>
          <w:b/>
          <w:bCs/>
        </w:rPr>
      </w:pPr>
      <w:r w:rsidRPr="00C57DE8">
        <w:rPr>
          <w:b/>
          <w:bCs/>
        </w:rPr>
        <w:t>Chi Square Test to Compare Part 1 and Part 2 on Gender</w:t>
      </w:r>
    </w:p>
    <w:p w14:paraId="7833616E" w14:textId="77777777" w:rsidR="005B1899" w:rsidRDefault="005B1899" w:rsidP="005B1899">
      <w:pPr>
        <w:rPr>
          <w:b/>
          <w:bCs/>
        </w:rPr>
      </w:pPr>
    </w:p>
    <w:p w14:paraId="662DBC15" w14:textId="77777777" w:rsidR="005B1899" w:rsidRDefault="005B1899" w:rsidP="005B1899">
      <w:proofErr w:type="gramStart"/>
      <w:r>
        <w:t>table(</w:t>
      </w:r>
      <w:proofErr w:type="gramEnd"/>
      <w:r>
        <w:t>Part1$Gender, Part1$Time2)</w:t>
      </w:r>
    </w:p>
    <w:p w14:paraId="03956D0A" w14:textId="77777777" w:rsidR="005B1899" w:rsidRDefault="005B1899" w:rsidP="005B1899">
      <w:proofErr w:type="spellStart"/>
      <w:r>
        <w:t>chisq.</w:t>
      </w:r>
      <w:proofErr w:type="gramStart"/>
      <w:r>
        <w:t>test</w:t>
      </w:r>
      <w:proofErr w:type="spellEnd"/>
      <w:r>
        <w:t>(</w:t>
      </w:r>
      <w:proofErr w:type="gramEnd"/>
      <w:r>
        <w:t xml:space="preserve">Part1$Gender, Part1$Time2, correct=TRUE, </w:t>
      </w:r>
      <w:proofErr w:type="spellStart"/>
      <w:r>
        <w:t>simulate.p.value</w:t>
      </w:r>
      <w:proofErr w:type="spellEnd"/>
      <w:r>
        <w:t xml:space="preserve"> = TRUE)</w:t>
      </w:r>
    </w:p>
    <w:p w14:paraId="1684D255" w14:textId="77777777" w:rsidR="005B1899" w:rsidRDefault="005B1899" w:rsidP="005B1899"/>
    <w:p w14:paraId="0085B51D" w14:textId="77777777" w:rsidR="005B1899" w:rsidRDefault="005B1899" w:rsidP="005B1899">
      <w:r>
        <w:t>Results</w:t>
      </w:r>
    </w:p>
    <w:p w14:paraId="2481CFC9" w14:textId="77777777" w:rsidR="005B1899" w:rsidRDefault="005B1899" w:rsidP="005B1899"/>
    <w:p w14:paraId="230D18FB" w14:textId="77777777" w:rsidR="005B1899" w:rsidRDefault="005B1899" w:rsidP="005B1899">
      <w:r>
        <w:t>data:  Part1$Gender and Part1$Time2</w:t>
      </w:r>
    </w:p>
    <w:p w14:paraId="488414AF" w14:textId="77777777" w:rsidR="005B1899" w:rsidRDefault="005B1899" w:rsidP="005B1899">
      <w:r>
        <w:t>X-squared = 0.66685, df = NA, p-value = 0.7941</w:t>
      </w:r>
    </w:p>
    <w:p w14:paraId="0E1A6850" w14:textId="77777777" w:rsidR="005B1899" w:rsidRDefault="005B1899" w:rsidP="005B1899"/>
    <w:p w14:paraId="2620820E" w14:textId="77777777" w:rsidR="005B1899" w:rsidRPr="00C57DE8" w:rsidRDefault="005B1899" w:rsidP="005B1899">
      <w:pPr>
        <w:rPr>
          <w:b/>
          <w:bCs/>
        </w:rPr>
      </w:pPr>
      <w:r w:rsidRPr="00C57DE8">
        <w:rPr>
          <w:b/>
          <w:bCs/>
        </w:rPr>
        <w:t>Chi Square Test to Compare Part 1 and Part 2 on Education Level</w:t>
      </w:r>
    </w:p>
    <w:p w14:paraId="482A2761" w14:textId="77777777" w:rsidR="005B1899" w:rsidRDefault="005B1899" w:rsidP="005B1899"/>
    <w:p w14:paraId="14359B58" w14:textId="77777777" w:rsidR="005B1899" w:rsidRDefault="005B1899" w:rsidP="005B1899">
      <w:proofErr w:type="gramStart"/>
      <w:r>
        <w:t>table(</w:t>
      </w:r>
      <w:proofErr w:type="gramEnd"/>
      <w:r>
        <w:t>Part1$Education, Part1$Time2)</w:t>
      </w:r>
    </w:p>
    <w:p w14:paraId="6795300B" w14:textId="77777777" w:rsidR="005B1899" w:rsidRDefault="005B1899" w:rsidP="005B1899">
      <w:proofErr w:type="spellStart"/>
      <w:r>
        <w:t>chisq.</w:t>
      </w:r>
      <w:proofErr w:type="gramStart"/>
      <w:r>
        <w:t>test</w:t>
      </w:r>
      <w:proofErr w:type="spellEnd"/>
      <w:r>
        <w:t>(</w:t>
      </w:r>
      <w:proofErr w:type="gramEnd"/>
      <w:r>
        <w:t>Part1$Education, Part1$Time2, correct=TRUE)</w:t>
      </w:r>
    </w:p>
    <w:p w14:paraId="61611539" w14:textId="77777777" w:rsidR="005B1899" w:rsidRDefault="005B1899" w:rsidP="005B1899"/>
    <w:p w14:paraId="647815E1" w14:textId="77777777" w:rsidR="005B1899" w:rsidRDefault="005B1899" w:rsidP="005B1899">
      <w:r>
        <w:t>Results</w:t>
      </w:r>
    </w:p>
    <w:p w14:paraId="6DEC4156" w14:textId="77777777" w:rsidR="005B1899" w:rsidRDefault="005B1899" w:rsidP="005B1899"/>
    <w:p w14:paraId="1B936FF6" w14:textId="77777777" w:rsidR="005B1899" w:rsidRDefault="005B1899" w:rsidP="005B1899">
      <w:r>
        <w:t>data:  Part1$Education and Part1$Time2</w:t>
      </w:r>
    </w:p>
    <w:p w14:paraId="023B039E" w14:textId="77777777" w:rsidR="005B1899" w:rsidRDefault="005B1899" w:rsidP="005B1899">
      <w:r>
        <w:t>X-squared = 1.884, df = 5, p-value = 0.865</w:t>
      </w:r>
    </w:p>
    <w:p w14:paraId="2D06704F" w14:textId="77777777" w:rsidR="005B1899" w:rsidRDefault="005B1899" w:rsidP="005B1899"/>
    <w:p w14:paraId="5E50ECA5" w14:textId="77777777" w:rsidR="009C49A3" w:rsidRDefault="009C49A3"/>
    <w:sectPr w:rsidR="009C4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otham Narrow Book">
    <w:panose1 w:val="00000000000000000000"/>
    <w:charset w:val="00"/>
    <w:family w:val="modern"/>
    <w:notTrueType/>
    <w:pitch w:val="variable"/>
    <w:sig w:usb0="A00002FF" w:usb1="4000005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A5E2E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07A3CB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2EE0C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14B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6AE0B3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50A6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62B30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C29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FDC79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6A8E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290D4D"/>
    <w:multiLevelType w:val="hybridMultilevel"/>
    <w:tmpl w:val="2C1EE9BA"/>
    <w:lvl w:ilvl="0" w:tplc="626AD476">
      <w:start w:val="1"/>
      <w:numFmt w:val="lowerRoman"/>
      <w:lvlText w:val="%1."/>
      <w:lvlJc w:val="left"/>
      <w:pPr>
        <w:ind w:left="1440" w:hanging="720"/>
      </w:pPr>
      <w:rPr>
        <w:rFonts w:ascii="Palatino" w:hAnsi="Palatino" w:cs="Times New Roman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2731887"/>
    <w:multiLevelType w:val="multilevel"/>
    <w:tmpl w:val="61B01D7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4633CD"/>
    <w:multiLevelType w:val="hybridMultilevel"/>
    <w:tmpl w:val="B01E0C6C"/>
    <w:lvl w:ilvl="0" w:tplc="5B16BBD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7422356"/>
    <w:multiLevelType w:val="multilevel"/>
    <w:tmpl w:val="600AFE7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76A10E0"/>
    <w:multiLevelType w:val="hybridMultilevel"/>
    <w:tmpl w:val="BAF864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7BA193A"/>
    <w:multiLevelType w:val="hybridMultilevel"/>
    <w:tmpl w:val="D40E9B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3">
      <w:start w:val="1"/>
      <w:numFmt w:val="upp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9E36981"/>
    <w:multiLevelType w:val="hybridMultilevel"/>
    <w:tmpl w:val="9BC2C73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F270A10"/>
    <w:multiLevelType w:val="hybridMultilevel"/>
    <w:tmpl w:val="B01E0C6C"/>
    <w:lvl w:ilvl="0" w:tplc="5B16BBD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68D4BB9"/>
    <w:multiLevelType w:val="hybridMultilevel"/>
    <w:tmpl w:val="0C9E5530"/>
    <w:lvl w:ilvl="0" w:tplc="79CCFE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1C30018E"/>
    <w:multiLevelType w:val="hybridMultilevel"/>
    <w:tmpl w:val="A9744F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3005F2"/>
    <w:multiLevelType w:val="hybridMultilevel"/>
    <w:tmpl w:val="A4968340"/>
    <w:lvl w:ilvl="0" w:tplc="31060232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21AF6E85"/>
    <w:multiLevelType w:val="hybridMultilevel"/>
    <w:tmpl w:val="6E6A67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1D63991"/>
    <w:multiLevelType w:val="hybridMultilevel"/>
    <w:tmpl w:val="4AA88FB0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3" w15:restartNumberingAfterBreak="0">
    <w:nsid w:val="22BC51E7"/>
    <w:multiLevelType w:val="hybridMultilevel"/>
    <w:tmpl w:val="852C605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AA37A74"/>
    <w:multiLevelType w:val="multilevel"/>
    <w:tmpl w:val="6EB6CA7C"/>
    <w:lvl w:ilvl="0">
      <w:start w:val="1"/>
      <w:numFmt w:val="decimal"/>
      <w:lvlText w:val="%1."/>
      <w:lvlJc w:val="left"/>
      <w:pPr>
        <w:ind w:left="484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en-US"/>
      </w:rPr>
    </w:lvl>
    <w:lvl w:ilvl="1">
      <w:start w:val="1"/>
      <w:numFmt w:val="decimal"/>
      <w:lvlText w:val="%1.%2."/>
      <w:lvlJc w:val="left"/>
      <w:pPr>
        <w:ind w:left="916" w:hanging="432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1767" w:hanging="432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2614" w:hanging="432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3461" w:hanging="432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309" w:hanging="432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156" w:hanging="432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003" w:hanging="432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6850" w:hanging="432"/>
      </w:pPr>
      <w:rPr>
        <w:rFonts w:hint="default"/>
        <w:lang w:val="en-US" w:eastAsia="en-US" w:bidi="en-US"/>
      </w:rPr>
    </w:lvl>
  </w:abstractNum>
  <w:abstractNum w:abstractNumId="25" w15:restartNumberingAfterBreak="0">
    <w:nsid w:val="2CD07019"/>
    <w:multiLevelType w:val="hybridMultilevel"/>
    <w:tmpl w:val="8F2CF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4AD2049"/>
    <w:multiLevelType w:val="hybridMultilevel"/>
    <w:tmpl w:val="A1A23C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032B72"/>
    <w:multiLevelType w:val="hybridMultilevel"/>
    <w:tmpl w:val="19705444"/>
    <w:lvl w:ilvl="0" w:tplc="A5EE1C5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C91AFB"/>
    <w:multiLevelType w:val="hybridMultilevel"/>
    <w:tmpl w:val="AC6A1130"/>
    <w:lvl w:ilvl="0" w:tplc="55088D0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C84322A"/>
    <w:multiLevelType w:val="hybridMultilevel"/>
    <w:tmpl w:val="BD2CBA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722FD4"/>
    <w:multiLevelType w:val="hybridMultilevel"/>
    <w:tmpl w:val="195E9E30"/>
    <w:lvl w:ilvl="0" w:tplc="98E2A2AC">
      <w:start w:val="9"/>
      <w:numFmt w:val="bullet"/>
      <w:lvlText w:val="-"/>
      <w:lvlJc w:val="left"/>
      <w:pPr>
        <w:ind w:left="720" w:hanging="360"/>
      </w:pPr>
      <w:rPr>
        <w:rFonts w:ascii="Gotham Narrow Book" w:eastAsia="Times New Roman" w:hAnsi="Gotham Narrow Book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F14B3E"/>
    <w:multiLevelType w:val="hybridMultilevel"/>
    <w:tmpl w:val="84F08D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3">
      <w:start w:val="1"/>
      <w:numFmt w:val="upp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8F5B34"/>
    <w:multiLevelType w:val="hybridMultilevel"/>
    <w:tmpl w:val="25CC4A72"/>
    <w:lvl w:ilvl="0" w:tplc="4C163FFC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3" w15:restartNumberingAfterBreak="0">
    <w:nsid w:val="505F0A73"/>
    <w:multiLevelType w:val="hybridMultilevel"/>
    <w:tmpl w:val="059C78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2A03EF"/>
    <w:multiLevelType w:val="hybridMultilevel"/>
    <w:tmpl w:val="9B0820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36" w15:restartNumberingAfterBreak="0">
    <w:nsid w:val="57F17E1C"/>
    <w:multiLevelType w:val="hybridMultilevel"/>
    <w:tmpl w:val="57B2A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96C3A32"/>
    <w:multiLevelType w:val="multilevel"/>
    <w:tmpl w:val="6C509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F8B2BEB"/>
    <w:multiLevelType w:val="hybridMultilevel"/>
    <w:tmpl w:val="117C2BF0"/>
    <w:lvl w:ilvl="0" w:tplc="BE56887A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9" w15:restartNumberingAfterBreak="0">
    <w:nsid w:val="632A0AF2"/>
    <w:multiLevelType w:val="multilevel"/>
    <w:tmpl w:val="7AD4AA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64F8467E"/>
    <w:multiLevelType w:val="hybridMultilevel"/>
    <w:tmpl w:val="1E528E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5D74201"/>
    <w:multiLevelType w:val="hybridMultilevel"/>
    <w:tmpl w:val="D132EF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81C44F0"/>
    <w:multiLevelType w:val="hybridMultilevel"/>
    <w:tmpl w:val="FBBE33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610702"/>
    <w:multiLevelType w:val="hybridMultilevel"/>
    <w:tmpl w:val="27E60BB0"/>
    <w:lvl w:ilvl="0" w:tplc="0409000F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44" w15:restartNumberingAfterBreak="0">
    <w:nsid w:val="74E30BA1"/>
    <w:multiLevelType w:val="hybridMultilevel"/>
    <w:tmpl w:val="C81C54FE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5F74B4B"/>
    <w:multiLevelType w:val="hybridMultilevel"/>
    <w:tmpl w:val="4E5CB6DC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7350FE0"/>
    <w:multiLevelType w:val="hybridMultilevel"/>
    <w:tmpl w:val="86D4F238"/>
    <w:lvl w:ilvl="0" w:tplc="0C09001B">
      <w:start w:val="1"/>
      <w:numFmt w:val="lowerRoman"/>
      <w:lvlText w:val="%1."/>
      <w:lvlJc w:val="right"/>
      <w:pPr>
        <w:ind w:left="2700" w:hanging="360"/>
      </w:pPr>
    </w:lvl>
    <w:lvl w:ilvl="1" w:tplc="0C090019" w:tentative="1">
      <w:start w:val="1"/>
      <w:numFmt w:val="lowerLetter"/>
      <w:lvlText w:val="%2."/>
      <w:lvlJc w:val="left"/>
      <w:pPr>
        <w:ind w:left="3420" w:hanging="360"/>
      </w:pPr>
    </w:lvl>
    <w:lvl w:ilvl="2" w:tplc="0C09001B" w:tentative="1">
      <w:start w:val="1"/>
      <w:numFmt w:val="lowerRoman"/>
      <w:lvlText w:val="%3."/>
      <w:lvlJc w:val="right"/>
      <w:pPr>
        <w:ind w:left="4140" w:hanging="180"/>
      </w:pPr>
    </w:lvl>
    <w:lvl w:ilvl="3" w:tplc="0C09000F" w:tentative="1">
      <w:start w:val="1"/>
      <w:numFmt w:val="decimal"/>
      <w:lvlText w:val="%4."/>
      <w:lvlJc w:val="left"/>
      <w:pPr>
        <w:ind w:left="4860" w:hanging="360"/>
      </w:pPr>
    </w:lvl>
    <w:lvl w:ilvl="4" w:tplc="0C090019" w:tentative="1">
      <w:start w:val="1"/>
      <w:numFmt w:val="lowerLetter"/>
      <w:lvlText w:val="%5."/>
      <w:lvlJc w:val="left"/>
      <w:pPr>
        <w:ind w:left="5580" w:hanging="360"/>
      </w:pPr>
    </w:lvl>
    <w:lvl w:ilvl="5" w:tplc="0C09001B" w:tentative="1">
      <w:start w:val="1"/>
      <w:numFmt w:val="lowerRoman"/>
      <w:lvlText w:val="%6."/>
      <w:lvlJc w:val="right"/>
      <w:pPr>
        <w:ind w:left="6300" w:hanging="180"/>
      </w:pPr>
    </w:lvl>
    <w:lvl w:ilvl="6" w:tplc="0C09000F" w:tentative="1">
      <w:start w:val="1"/>
      <w:numFmt w:val="decimal"/>
      <w:lvlText w:val="%7."/>
      <w:lvlJc w:val="left"/>
      <w:pPr>
        <w:ind w:left="7020" w:hanging="360"/>
      </w:pPr>
    </w:lvl>
    <w:lvl w:ilvl="7" w:tplc="0C090019" w:tentative="1">
      <w:start w:val="1"/>
      <w:numFmt w:val="lowerLetter"/>
      <w:lvlText w:val="%8."/>
      <w:lvlJc w:val="left"/>
      <w:pPr>
        <w:ind w:left="7740" w:hanging="360"/>
      </w:pPr>
    </w:lvl>
    <w:lvl w:ilvl="8" w:tplc="0C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47" w15:restartNumberingAfterBreak="0">
    <w:nsid w:val="7AFB4B1D"/>
    <w:multiLevelType w:val="hybridMultilevel"/>
    <w:tmpl w:val="B01E0C6C"/>
    <w:lvl w:ilvl="0" w:tplc="5B16BBD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C063FB9"/>
    <w:multiLevelType w:val="hybridMultilevel"/>
    <w:tmpl w:val="1C540924"/>
    <w:lvl w:ilvl="0" w:tplc="7AB87DB6">
      <w:start w:val="9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7E5900FB"/>
    <w:multiLevelType w:val="hybridMultilevel"/>
    <w:tmpl w:val="9D042914"/>
    <w:lvl w:ilvl="0" w:tplc="A20ACC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43"/>
  </w:num>
  <w:num w:numId="13">
    <w:abstractNumId w:val="35"/>
  </w:num>
  <w:num w:numId="14">
    <w:abstractNumId w:val="22"/>
  </w:num>
  <w:num w:numId="15">
    <w:abstractNumId w:val="33"/>
  </w:num>
  <w:num w:numId="16">
    <w:abstractNumId w:val="34"/>
  </w:num>
  <w:num w:numId="17">
    <w:abstractNumId w:val="16"/>
  </w:num>
  <w:num w:numId="18">
    <w:abstractNumId w:val="38"/>
  </w:num>
  <w:num w:numId="19">
    <w:abstractNumId w:val="25"/>
  </w:num>
  <w:num w:numId="20">
    <w:abstractNumId w:val="40"/>
  </w:num>
  <w:num w:numId="21">
    <w:abstractNumId w:val="13"/>
  </w:num>
  <w:num w:numId="22">
    <w:abstractNumId w:val="39"/>
  </w:num>
  <w:num w:numId="23">
    <w:abstractNumId w:val="41"/>
  </w:num>
  <w:num w:numId="24">
    <w:abstractNumId w:val="11"/>
  </w:num>
  <w:num w:numId="25">
    <w:abstractNumId w:val="29"/>
  </w:num>
  <w:num w:numId="26">
    <w:abstractNumId w:val="26"/>
  </w:num>
  <w:num w:numId="27">
    <w:abstractNumId w:val="17"/>
  </w:num>
  <w:num w:numId="28">
    <w:abstractNumId w:val="44"/>
  </w:num>
  <w:num w:numId="29">
    <w:abstractNumId w:val="45"/>
  </w:num>
  <w:num w:numId="30">
    <w:abstractNumId w:val="18"/>
  </w:num>
  <w:num w:numId="31">
    <w:abstractNumId w:val="49"/>
  </w:num>
  <w:num w:numId="32">
    <w:abstractNumId w:val="14"/>
  </w:num>
  <w:num w:numId="33">
    <w:abstractNumId w:val="19"/>
  </w:num>
  <w:num w:numId="34">
    <w:abstractNumId w:val="46"/>
  </w:num>
  <w:num w:numId="35">
    <w:abstractNumId w:val="28"/>
  </w:num>
  <w:num w:numId="36">
    <w:abstractNumId w:val="30"/>
  </w:num>
  <w:num w:numId="37">
    <w:abstractNumId w:val="23"/>
  </w:num>
  <w:num w:numId="38">
    <w:abstractNumId w:val="27"/>
  </w:num>
  <w:num w:numId="39">
    <w:abstractNumId w:val="10"/>
  </w:num>
  <w:num w:numId="40">
    <w:abstractNumId w:val="42"/>
  </w:num>
  <w:num w:numId="41">
    <w:abstractNumId w:val="15"/>
  </w:num>
  <w:num w:numId="42">
    <w:abstractNumId w:val="31"/>
  </w:num>
  <w:num w:numId="43">
    <w:abstractNumId w:val="21"/>
  </w:num>
  <w:num w:numId="44">
    <w:abstractNumId w:val="48"/>
  </w:num>
  <w:num w:numId="45">
    <w:abstractNumId w:val="37"/>
  </w:num>
  <w:num w:numId="46">
    <w:abstractNumId w:val="12"/>
  </w:num>
  <w:num w:numId="47">
    <w:abstractNumId w:val="47"/>
  </w:num>
  <w:num w:numId="48">
    <w:abstractNumId w:val="32"/>
  </w:num>
  <w:num w:numId="49">
    <w:abstractNumId w:val="20"/>
  </w:num>
  <w:num w:numId="50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899"/>
    <w:rsid w:val="005B1899"/>
    <w:rsid w:val="0076579F"/>
    <w:rsid w:val="009C49A3"/>
    <w:rsid w:val="00A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8397"/>
  <w15:chartTrackingRefBased/>
  <w15:docId w15:val="{B613AF91-E1C8-7044-B002-1DB8CBC2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899"/>
    <w:rPr>
      <w:rFonts w:ascii="Times" w:eastAsia="Times New Roman" w:hAnsi="Times" w:cs="Times New Roman"/>
      <w:szCs w:val="20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76579F"/>
    <w:pPr>
      <w:spacing w:line="480" w:lineRule="auto"/>
      <w:jc w:val="center"/>
      <w:outlineLvl w:val="0"/>
    </w:pPr>
    <w:rPr>
      <w:rFonts w:ascii="Times New Roman" w:hAnsi="Times New Roman"/>
      <w:b/>
    </w:rPr>
  </w:style>
  <w:style w:type="paragraph" w:styleId="Heading2">
    <w:name w:val="heading 2"/>
    <w:basedOn w:val="Normal"/>
    <w:next w:val="Normal"/>
    <w:link w:val="Heading2Char"/>
    <w:qFormat/>
    <w:rsid w:val="0076579F"/>
    <w:pPr>
      <w:spacing w:line="480" w:lineRule="auto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6579F"/>
    <w:pPr>
      <w:keepNext/>
      <w:keepLines/>
      <w:spacing w:before="40"/>
      <w:ind w:left="72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89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579F"/>
    <w:rPr>
      <w:rFonts w:ascii="Times New Roman" w:eastAsia="Times New Roman" w:hAnsi="Times New Roman" w:cs="Times New Roman"/>
      <w:b/>
      <w:szCs w:val="20"/>
      <w:lang w:val="en-US"/>
    </w:rPr>
  </w:style>
  <w:style w:type="paragraph" w:styleId="BodyText">
    <w:name w:val="Body Text"/>
    <w:basedOn w:val="Normal"/>
    <w:link w:val="BodyTextChar"/>
    <w:unhideWhenUsed/>
    <w:rsid w:val="0076579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6579F"/>
  </w:style>
  <w:style w:type="character" w:customStyle="1" w:styleId="Heading2Char">
    <w:name w:val="Heading 2 Char"/>
    <w:basedOn w:val="DefaultParagraphFont"/>
    <w:link w:val="Heading2"/>
    <w:rsid w:val="0076579F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6579F"/>
    <w:rPr>
      <w:rFonts w:ascii="Times New Roman" w:eastAsiaTheme="majorEastAsia" w:hAnsi="Times New Roman" w:cstheme="majorBidi"/>
      <w:b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899"/>
    <w:rPr>
      <w:rFonts w:asciiTheme="majorHAnsi" w:eastAsiaTheme="majorEastAsia" w:hAnsiTheme="majorHAnsi" w:cstheme="majorBidi"/>
      <w:i/>
      <w:iCs/>
      <w:color w:val="2F5496" w:themeColor="accent1" w:themeShade="BF"/>
      <w:szCs w:val="20"/>
      <w:lang w:val="en-US"/>
    </w:rPr>
  </w:style>
  <w:style w:type="paragraph" w:styleId="BlockText">
    <w:name w:val="Block Text"/>
    <w:basedOn w:val="BodyText"/>
    <w:link w:val="BlockTextChar"/>
    <w:rsid w:val="005B1899"/>
    <w:pPr>
      <w:spacing w:after="0" w:line="480" w:lineRule="auto"/>
    </w:pPr>
    <w:rPr>
      <w:rFonts w:ascii="Times New Roman" w:hAnsi="Times New Roman"/>
    </w:rPr>
  </w:style>
  <w:style w:type="character" w:customStyle="1" w:styleId="BlockTextChar">
    <w:name w:val="Block Text Char"/>
    <w:basedOn w:val="BodyTextChar"/>
    <w:link w:val="BlockText"/>
    <w:rsid w:val="005B1899"/>
    <w:rPr>
      <w:rFonts w:ascii="Times New Roman" w:eastAsia="Times New Roman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nhideWhenUsed/>
    <w:rsid w:val="005B189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B1899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nhideWhenUsed/>
    <w:rsid w:val="005B18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B1899"/>
    <w:rPr>
      <w:rFonts w:ascii="Times" w:eastAsia="Times New Roman" w:hAnsi="Times" w:cs="Times New Roman"/>
      <w:szCs w:val="20"/>
      <w:lang w:val="en-US"/>
    </w:rPr>
  </w:style>
  <w:style w:type="character" w:styleId="PageNumber">
    <w:name w:val="page number"/>
    <w:basedOn w:val="DefaultParagraphFont"/>
    <w:unhideWhenUsed/>
    <w:rsid w:val="005B1899"/>
  </w:style>
  <w:style w:type="paragraph" w:styleId="Footer">
    <w:name w:val="footer"/>
    <w:basedOn w:val="Normal"/>
    <w:link w:val="FooterChar"/>
    <w:uiPriority w:val="99"/>
    <w:unhideWhenUsed/>
    <w:rsid w:val="005B18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899"/>
    <w:rPr>
      <w:rFonts w:ascii="Times" w:eastAsia="Times New Roman" w:hAnsi="Times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B1899"/>
    <w:pPr>
      <w:widowControl w:val="0"/>
      <w:autoSpaceDE w:val="0"/>
      <w:autoSpaceDN w:val="0"/>
      <w:spacing w:before="41"/>
      <w:ind w:left="916" w:hanging="433"/>
    </w:pPr>
    <w:rPr>
      <w:rFonts w:ascii="Times New Roman" w:hAnsi="Times New Roman"/>
      <w:sz w:val="22"/>
      <w:szCs w:val="22"/>
      <w:lang w:bidi="en-US"/>
    </w:rPr>
  </w:style>
  <w:style w:type="character" w:styleId="Hyperlink">
    <w:name w:val="Hyperlink"/>
    <w:basedOn w:val="DefaultParagraphFont"/>
    <w:uiPriority w:val="99"/>
    <w:rsid w:val="005B1899"/>
    <w:rPr>
      <w:color w:val="0000FF"/>
      <w:u w:val="single"/>
    </w:rPr>
  </w:style>
  <w:style w:type="paragraph" w:customStyle="1" w:styleId="Numberedlist">
    <w:name w:val="Numbered list"/>
    <w:basedOn w:val="Normal"/>
    <w:rsid w:val="005B1899"/>
    <w:pPr>
      <w:numPr>
        <w:numId w:val="13"/>
      </w:numPr>
      <w:spacing w:line="480" w:lineRule="auto"/>
    </w:pPr>
    <w:rPr>
      <w:rFonts w:ascii="Times New Roman" w:hAnsi="Times New Roman"/>
    </w:rPr>
  </w:style>
  <w:style w:type="paragraph" w:customStyle="1" w:styleId="Quotation">
    <w:name w:val="Quotation"/>
    <w:basedOn w:val="BodyText"/>
    <w:rsid w:val="005B1899"/>
    <w:pPr>
      <w:spacing w:after="0" w:line="480" w:lineRule="auto"/>
      <w:ind w:left="547"/>
    </w:pPr>
    <w:rPr>
      <w:rFonts w:ascii="Times New Roman" w:hAnsi="Times New Roman"/>
    </w:rPr>
  </w:style>
  <w:style w:type="paragraph" w:customStyle="1" w:styleId="Reference">
    <w:name w:val="Reference"/>
    <w:basedOn w:val="BodyText"/>
    <w:rsid w:val="005B1899"/>
    <w:pPr>
      <w:spacing w:after="0" w:line="480" w:lineRule="auto"/>
      <w:ind w:left="547" w:hanging="547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5B1899"/>
    <w:rPr>
      <w:b/>
      <w:bCs/>
    </w:rPr>
  </w:style>
  <w:style w:type="character" w:customStyle="1" w:styleId="e24kjd">
    <w:name w:val="e24kjd"/>
    <w:basedOn w:val="DefaultParagraphFont"/>
    <w:rsid w:val="005B1899"/>
  </w:style>
  <w:style w:type="table" w:styleId="TableGrid">
    <w:name w:val="Table Grid"/>
    <w:basedOn w:val="TableNormal"/>
    <w:uiPriority w:val="59"/>
    <w:rsid w:val="005B189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1"/>
    <w:qFormat/>
    <w:rsid w:val="005B1899"/>
    <w:rPr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5B189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B1899"/>
    <w:pPr>
      <w:spacing w:before="120"/>
    </w:pPr>
    <w:rPr>
      <w:rFonts w:asciiTheme="minorHAnsi" w:hAnsi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B1899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B1899"/>
    <w:pPr>
      <w:ind w:left="48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B1899"/>
    <w:pPr>
      <w:ind w:left="72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B1899"/>
    <w:pPr>
      <w:ind w:left="96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B1899"/>
    <w:pPr>
      <w:ind w:left="12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B1899"/>
    <w:pPr>
      <w:ind w:left="144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B1899"/>
    <w:pPr>
      <w:ind w:left="168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B1899"/>
    <w:pPr>
      <w:ind w:left="1920"/>
    </w:pPr>
    <w:rPr>
      <w:rFonts w:asciiTheme="minorHAnsi" w:hAnsiTheme="minorHAnsi"/>
      <w:sz w:val="20"/>
    </w:rPr>
  </w:style>
  <w:style w:type="paragraph" w:styleId="NormalWeb">
    <w:name w:val="Normal (Web)"/>
    <w:basedOn w:val="Normal"/>
    <w:uiPriority w:val="99"/>
    <w:semiHidden/>
    <w:unhideWhenUsed/>
    <w:rsid w:val="005B1899"/>
    <w:pPr>
      <w:spacing w:before="100" w:beforeAutospacing="1" w:after="100" w:afterAutospacing="1"/>
    </w:pPr>
    <w:rPr>
      <w:rFonts w:ascii="Times New Roman" w:hAnsi="Times New Roman"/>
      <w:szCs w:val="24"/>
      <w:lang w:val="en-AU" w:eastAsia="en-GB"/>
    </w:rPr>
  </w:style>
  <w:style w:type="character" w:styleId="Emphasis">
    <w:name w:val="Emphasis"/>
    <w:basedOn w:val="DefaultParagraphFont"/>
    <w:uiPriority w:val="20"/>
    <w:qFormat/>
    <w:rsid w:val="005B189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1899"/>
    <w:rPr>
      <w:color w:val="605E5C"/>
      <w:shd w:val="clear" w:color="auto" w:fill="E1DFDD"/>
    </w:rPr>
  </w:style>
  <w:style w:type="paragraph" w:customStyle="1" w:styleId="14CBschead">
    <w:name w:val="14 C B sc head"/>
    <w:basedOn w:val="Normal"/>
    <w:rsid w:val="005B1899"/>
    <w:pPr>
      <w:overflowPunct w:val="0"/>
      <w:autoSpaceDE w:val="0"/>
      <w:autoSpaceDN w:val="0"/>
      <w:adjustRightInd w:val="0"/>
      <w:jc w:val="center"/>
      <w:textAlignment w:val="baseline"/>
    </w:pPr>
    <w:rPr>
      <w:rFonts w:ascii="Palatino" w:hAnsi="Palatino"/>
      <w:b/>
      <w:smallCaps/>
      <w:sz w:val="28"/>
      <w:lang w:val="en-AU"/>
    </w:rPr>
  </w:style>
  <w:style w:type="table" w:customStyle="1" w:styleId="TableGrid1">
    <w:name w:val="Table Grid1"/>
    <w:basedOn w:val="TableNormal"/>
    <w:next w:val="TableGrid"/>
    <w:uiPriority w:val="59"/>
    <w:rsid w:val="005B1899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unhideWhenUsed/>
    <w:rsid w:val="005B1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899"/>
    <w:pPr>
      <w:widowControl w:val="0"/>
      <w:autoSpaceDE w:val="0"/>
      <w:autoSpaceDN w:val="0"/>
    </w:pPr>
    <w:rPr>
      <w:rFonts w:ascii="Palatino" w:hAnsi="Palatino"/>
      <w:sz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899"/>
    <w:rPr>
      <w:rFonts w:ascii="Palatino" w:eastAsia="Times New Roman" w:hAnsi="Palatino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B1899"/>
    <w:pPr>
      <w:widowControl/>
      <w:autoSpaceDE/>
      <w:autoSpaceDN/>
    </w:pPr>
    <w:rPr>
      <w:rFonts w:ascii="Times New Roman" w:hAnsi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5B189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B1899"/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rsid w:val="005B1899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5B1899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5B18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532</Words>
  <Characters>8739</Characters>
  <Application>Microsoft Office Word</Application>
  <DocSecurity>4</DocSecurity>
  <Lines>72</Lines>
  <Paragraphs>20</Paragraphs>
  <ScaleCrop>false</ScaleCrop>
  <Company/>
  <LinksUpToDate>false</LinksUpToDate>
  <CharactersWithSpaces>10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ves</dc:creator>
  <cp:keywords/>
  <dc:description/>
  <cp:lastModifiedBy>Karen Moses</cp:lastModifiedBy>
  <cp:revision>2</cp:revision>
  <dcterms:created xsi:type="dcterms:W3CDTF">2022-09-14T23:48:00Z</dcterms:created>
  <dcterms:modified xsi:type="dcterms:W3CDTF">2022-09-14T23:48:00Z</dcterms:modified>
</cp:coreProperties>
</file>